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D085C" w14:textId="2481AD2D" w:rsidR="009206A5" w:rsidRPr="00C37F97" w:rsidRDefault="009206A5" w:rsidP="009206A5">
      <w:pPr>
        <w:pStyle w:val="Heading3"/>
      </w:pPr>
      <w:r>
        <w:t>Supplementary Material</w:t>
      </w:r>
      <w:r w:rsidRPr="00C37F97">
        <w:t xml:space="preserve"> </w:t>
      </w:r>
      <w:r w:rsidR="00267D21">
        <w:t>4</w:t>
      </w:r>
      <w:r w:rsidRPr="00C37F97">
        <w:t xml:space="preserve">. </w:t>
      </w:r>
      <w:r w:rsidRPr="00C37F97">
        <w:rPr>
          <w:color w:val="000000" w:themeColor="text1"/>
        </w:rPr>
        <w:t xml:space="preserve">Further details of the psychometric evaluation evidence of the included </w:t>
      </w:r>
      <w:r>
        <w:rPr>
          <w:color w:val="000000" w:themeColor="text1"/>
        </w:rPr>
        <w:t>instrument</w:t>
      </w:r>
      <w:r w:rsidRPr="00C37F97">
        <w:rPr>
          <w:color w:val="000000" w:themeColor="text1"/>
        </w:rPr>
        <w:t>s</w:t>
      </w:r>
    </w:p>
    <w:tbl>
      <w:tblPr>
        <w:tblW w:w="15508" w:type="dxa"/>
        <w:tblInd w:w="-1219" w:type="dxa"/>
        <w:tblLook w:val="04A0" w:firstRow="1" w:lastRow="0" w:firstColumn="1" w:lastColumn="0" w:noHBand="0" w:noVBand="1"/>
      </w:tblPr>
      <w:tblGrid>
        <w:gridCol w:w="1403"/>
        <w:gridCol w:w="2366"/>
        <w:gridCol w:w="2407"/>
        <w:gridCol w:w="3685"/>
        <w:gridCol w:w="2410"/>
        <w:gridCol w:w="1701"/>
        <w:gridCol w:w="1536"/>
      </w:tblGrid>
      <w:tr w:rsidR="009206A5" w:rsidRPr="00C37F97" w14:paraId="78429F7F" w14:textId="77777777" w:rsidTr="00DD4B44">
        <w:trPr>
          <w:cantSplit/>
          <w:trHeight w:val="555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B68439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Author (Date)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FB272A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Content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1A79C3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Response proces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BDD8EC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Internal struct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37C096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Relation to other 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E3EEB8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Consequenc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49D379" w14:textId="77777777" w:rsidR="009206A5" w:rsidRPr="00C37F97" w:rsidRDefault="009206A5" w:rsidP="00DD4B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Overall rating (*)</w:t>
            </w:r>
          </w:p>
        </w:tc>
      </w:tr>
      <w:tr w:rsidR="009206A5" w:rsidRPr="00C37F97" w14:paraId="4D1E3724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DC37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Wisniewski R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XaXNuaWV3c2tpPC9BdXRob3I+PFllYXI+MjAwNDwvWWVh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XaXNuaWV3c2tpPC9BdXRob3I+PFllYXI+MjAwNDwvWWVh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5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4)</w:t>
            </w:r>
          </w:p>
          <w:p w14:paraId="7270C7DB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000A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A16470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Qualitative research has informe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mation and previous literature</w:t>
            </w:r>
          </w:p>
          <w:p w14:paraId="23AEFC0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little or no reference to a theoretical bas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8873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1392D6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77 participants were involved in pilot testing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but no information about the response rate </w:t>
            </w:r>
          </w:p>
          <w:p w14:paraId="699017D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info about the thought process or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EA4B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7932AB2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tor analysis (n=877)</w:t>
            </w:r>
          </w:p>
          <w:p w14:paraId="27DC8508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duction of dimensions from 10 to 8 dimensions</w:t>
            </w:r>
          </w:p>
          <w:p w14:paraId="51E84E9C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preparedness questions grouped as expected</w:t>
            </w:r>
          </w:p>
          <w:p w14:paraId="581C942E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umulative variance explained from the Equamax factor analysis was 73.5%</w:t>
            </w:r>
          </w:p>
          <w:p w14:paraId="5B6D9CE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1729FF60" w14:textId="77777777" w:rsidR="009206A5" w:rsidRPr="001F2B8F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: (n=877)</w:t>
            </w:r>
          </w:p>
          <w:p w14:paraId="4136C018" w14:textId="77777777" w:rsidR="009206A5" w:rsidRPr="001F2B8F" w:rsidRDefault="009206A5" w:rsidP="00DD4B4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9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2B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nbach’s alpha ranged from .827 to .94</w:t>
            </w:r>
            <w:r w:rsidRPr="001F2B8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437B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18AC0B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convergent or divergent correlation assessments conduct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F5CB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7F636E4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994C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</w:t>
            </w:r>
          </w:p>
        </w:tc>
      </w:tr>
      <w:tr w:rsidR="009206A5" w:rsidRPr="00C37F97" w14:paraId="1B210176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6428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Adapted by Garbutt S. et. al. 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instrText xml:space="preserve"> ADDIN EN.CITE &lt;EndNote&gt;&lt;Cite&gt;&lt;Author&gt;Garbutt&lt;/Author&gt;&lt;Year&gt;2008&lt;/Year&gt;&lt;RecNum&gt;19188&lt;/RecNum&gt;&lt;DisplayText&gt;&lt;style face="superscript"&gt;73&lt;/style&gt;&lt;/DisplayText&gt;&lt;record&gt;&lt;rec-number&gt;19188&lt;/rec-number&gt;&lt;foreign-keys&gt;&lt;key app="EN" db-id="9a2apzfpcsaap3e9rzn52spi2awf9azd2500" timestamp="1696505762"&gt;19188&lt;/key&gt;&lt;/foreign-keys&gt;&lt;ref-type name="Journal Article"&gt;17&lt;/ref-type&gt;&lt;contributors&gt;&lt;authors&gt;&lt;author&gt;Garbutt, Susan J&lt;/author&gt;&lt;author&gt;Peltier, James W&lt;/author&gt;&lt;author&gt;Fitzpatrick, Joyce J&lt;/author&gt;&lt;/authors&gt;&lt;/contributors&gt;&lt;titles&gt;&lt;title&gt;Evaluation of an instrument to measure nurses&amp;apos; familiarity with emergency preparedness&lt;/title&gt;&lt;secondary-title&gt;Military medicine&lt;/secondary-title&gt;&lt;/titles&gt;&lt;periodical&gt;&lt;full-title&gt;Military medicine&lt;/full-title&gt;&lt;/periodical&gt;&lt;pages&gt;1073-1077&lt;/pages&gt;&lt;volume&gt;173&lt;/volume&gt;&lt;number&gt;11&lt;/number&gt;&lt;dates&gt;&lt;year&gt;2008&lt;/year&gt;&lt;/dates&gt;&lt;isbn&gt;1930-613X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/>
                <w:vertAlign w:val="superscript"/>
              </w:rPr>
              <w:t>73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 (2008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34F2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116D1" w14:textId="77777777" w:rsidR="009206A5" w:rsidRPr="00C37F97" w:rsidRDefault="009206A5" w:rsidP="00DD4B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4FC8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E07E3F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tor analysis (n=776)</w:t>
            </w:r>
          </w:p>
          <w:p w14:paraId="6FC235CD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F97">
              <w:rPr>
                <w:rFonts w:ascii="Times New Roman" w:hAnsi="Times New Roman" w:cs="Times New Roman"/>
                <w:sz w:val="24"/>
                <w:szCs w:val="24"/>
              </w:rPr>
              <w:t>Dimensionality: PCA using a varimax rotation [One question with a factor loading of 0.4 was removed from consideration, some items were moved from the original dimension to the dimension where the items best fit, the cumulative variance explained was 73.5%]</w:t>
            </w:r>
          </w:p>
          <w:p w14:paraId="0896F1F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21CD20D8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: (n=776)</w:t>
            </w:r>
          </w:p>
          <w:p w14:paraId="5571B3F7" w14:textId="77777777" w:rsidR="009206A5" w:rsidRPr="00EC470E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="Times New Roman" w:hAnsi="Times New Roman" w:cs="Times New Roman"/>
                <w:sz w:val="24"/>
                <w:szCs w:val="24"/>
              </w:rPr>
            </w:pPr>
            <w:r w:rsidRPr="00C37F97">
              <w:rPr>
                <w:rFonts w:ascii="Times New Roman" w:hAnsi="Times New Roman" w:cs="Times New Roman"/>
                <w:sz w:val="24"/>
                <w:szCs w:val="24"/>
              </w:rPr>
              <w:t>Cronbach’s values ranging for the entire instrument= 0.97 (ranging from 0.83 to 0.9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1FF1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7B7418ED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of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overall predictability and the relative impact of each dimens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erformed</w:t>
            </w:r>
          </w:p>
          <w:p w14:paraId="2FED3ACD" w14:textId="77777777" w:rsidR="009206A5" w:rsidRPr="009556D6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5AA4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7D93586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2B6F1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9206A5" w:rsidRPr="00C37F97" w14:paraId="3F8CFB96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1D166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Tichy et a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Tichy&lt;/Author&gt;&lt;Year&gt;2009&lt;/Year&gt;&lt;RecNum&gt;19060&lt;/RecNum&gt;&lt;DisplayText&gt;&lt;style face="superscript"&gt;4&lt;/style&gt;&lt;/DisplayText&gt;&lt;record&gt;&lt;rec-number&gt;19060&lt;/rec-number&gt;&lt;foreign-keys&gt;&lt;key app="EN" db-id="9a2apzfpcsaap3e9rzn52spi2awf9azd2500" timestamp="1678177757"&gt;19060&lt;/key&gt;&lt;/foreign-keys&gt;&lt;ref-type name="Journal Article"&gt;17&lt;/ref-type&gt;&lt;contributors&gt;&lt;authors&gt;&lt;author&gt;Tichy, Milada&lt;/author&gt;&lt;author&gt;Bond, A Elaine&lt;/author&gt;&lt;author&gt;Beckstrand, Renea L&lt;/author&gt;&lt;author&gt;Heise, Barbara&lt;/author&gt;&lt;/authors&gt;&lt;/contributors&gt;&lt;titles&gt;&lt;title&gt;NPs&amp;apos; perceptions of disaster preparedness education: Quantitative survey research&lt;/title&gt;&lt;/titles&gt;&lt;dates&gt;&lt;year&gt;2009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640B257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9709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7152392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aster preparedness education competencies for NPs identified in the literature</w:t>
            </w:r>
          </w:p>
          <w:p w14:paraId="7A68AD7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little or no reference to a theoretical basis</w:t>
            </w:r>
          </w:p>
          <w:p w14:paraId="1CD3B5E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viewed and edited by panels of experts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71D2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325B1F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ponse rate for the main study was provided: n=191/300 (64%)</w:t>
            </w:r>
          </w:p>
          <w:p w14:paraId="782919E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5BD4DCE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C2BF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099F819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473B560C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: </w:t>
            </w:r>
          </w:p>
          <w:p w14:paraId="4A60DC2E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 of preparedness: a= 0.93</w:t>
            </w:r>
          </w:p>
          <w:p w14:paraId="00EBB80B" w14:textId="77777777" w:rsidR="009206A5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 of preparedness for response: a= 0.93</w:t>
            </w:r>
          </w:p>
          <w:p w14:paraId="6E001D9D" w14:textId="77777777" w:rsidR="009206A5" w:rsidRPr="009556D6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56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 of preparedness or disaster recovery: a= 0.91</w:t>
            </w:r>
            <w:r w:rsidRPr="009556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D02E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7E5285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8817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19AB9F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D4AD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22034D42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C8F66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Adapted by Al Khalaileh M, et. al. 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instrText xml:space="preserve"> ADDIN EN.CITE &lt;EndNote&gt;&lt;Cite&gt;&lt;Author&gt;Al Khalaileh&lt;/Author&gt;&lt;Year&gt;2010&lt;/Year&gt;&lt;RecNum&gt;19190&lt;/RecNum&gt;&lt;DisplayText&gt;&lt;style face="superscript"&gt;74&lt;/style&gt;&lt;/DisplayText&gt;&lt;record&gt;&lt;rec-number&gt;19190&lt;/rec-number&gt;&lt;foreign-keys&gt;&lt;key app="EN" db-id="9a2apzfpcsaap3e9rzn52spi2awf9azd2500" timestamp="1696506026"&gt;19190&lt;/key&gt;&lt;/foreign-keys&gt;&lt;ref-type name="Journal Article"&gt;17&lt;/ref-type&gt;&lt;contributors&gt;&lt;authors&gt;&lt;author&gt;Al Khalaileh, Murad AA&lt;/author&gt;&lt;author&gt;Bond, A Elaine&lt;/author&gt;&lt;author&gt;Beckstrand, Renea L&lt;/author&gt;&lt;author&gt;Al‐Talafha, Abbas&lt;/author&gt;&lt;/authors&gt;&lt;/contributors&gt;&lt;titles&gt;&lt;title&gt;The disaster preparedness evaluation tool©: psychometric testing of the classical Arabic version&lt;/title&gt;&lt;secondary-title&gt;Journal of advanced nursing&lt;/secondary-title&gt;&lt;/titles&gt;&lt;pages&gt;664-672&lt;/pages&gt;&lt;volume&gt;66&lt;/volume&gt;&lt;number&gt;3&lt;/number&gt;&lt;dates&gt;&lt;year&gt;2010&lt;/year&gt;&lt;/dates&gt;&lt;isbn&gt;0309-2402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/>
                <w:vertAlign w:val="superscript"/>
              </w:rPr>
              <w:t>74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 (2010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5F0B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6B61040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aton et al. (2000) Guidelines for the Process of Cross-Cultural Adaptation of Self-Report Measures was used</w:t>
            </w:r>
          </w:p>
          <w:p w14:paraId="03E3A4E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ree items were omitted </w:t>
            </w:r>
          </w:p>
          <w:p w14:paraId="4F3A2C9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lation of the original questionnaire into classical Arabic by two independent translators</w:t>
            </w:r>
          </w:p>
          <w:p w14:paraId="05CCEA8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Arabic version was back translated into English by two independent translators and the back-translated version were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compared with the origina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y a committee of experts</w:t>
            </w:r>
          </w:p>
          <w:p w14:paraId="214D2E4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e validity was tested by an expert in the field, while the content validity was tested by a panel of expert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63F3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09E371B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lot study was conducted on 20 participants</w:t>
            </w:r>
          </w:p>
          <w:p w14:paraId="758DC8A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474/600 (79%)</w:t>
            </w:r>
          </w:p>
          <w:p w14:paraId="5B5691D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al data regarding thought processes</w:t>
            </w:r>
          </w:p>
          <w:p w14:paraId="2325DEB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  <w:p w14:paraId="7EDDE4C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D848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32F1DC6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tor analysis: (n= 474/600 [79%])</w:t>
            </w:r>
          </w:p>
          <w:p w14:paraId="03A02499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ree factors explained 64% of th variance: knowledge, skills and post disaster management</w:t>
            </w:r>
          </w:p>
          <w:p w14:paraId="31A8AD4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2F0BDF93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 (pilot test; n=20): </w:t>
            </w:r>
          </w:p>
          <w:p w14:paraId="758CC405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owledge: a=0.86</w:t>
            </w:r>
          </w:p>
          <w:p w14:paraId="3448E7CE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kills: a=0.90</w:t>
            </w:r>
          </w:p>
          <w:p w14:paraId="6BF1AA91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uring and post disaster management: a=0.88</w:t>
            </w:r>
          </w:p>
          <w:p w14:paraId="3129699F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overall reliability: a= 0.93</w:t>
            </w:r>
          </w:p>
          <w:p w14:paraId="1CC5D6A6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(Main study) (n= 474/600 [79%]):</w:t>
            </w:r>
          </w:p>
          <w:p w14:paraId="6CC868A2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owledge: a=0.91</w:t>
            </w:r>
          </w:p>
          <w:p w14:paraId="5F62EFE2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kills: a=0.90</w:t>
            </w:r>
          </w:p>
          <w:p w14:paraId="719993A1" w14:textId="77777777" w:rsidR="009206A5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uring and post disaster management: a=0.91</w:t>
            </w:r>
          </w:p>
          <w:p w14:paraId="2BC18239" w14:textId="77777777" w:rsidR="009206A5" w:rsidRPr="006C1F1F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1F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The overall reliability: a= 0.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D8C6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51F091D4" w14:textId="77777777" w:rsidR="009206A5" w:rsidRPr="009556D6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correlations betwee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ctors wer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rformed and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und satisfacto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74B4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9AEE34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17BB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****</w:t>
            </w:r>
          </w:p>
        </w:tc>
      </w:tr>
      <w:tr w:rsidR="009206A5" w:rsidRPr="00C37F97" w14:paraId="3EB020D3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79E8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Adapted by Suk Jung Han and Jiyoung Chun 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instrText xml:space="preserve"> ADDIN EN.CITE &lt;EndNote&gt;&lt;Cite&gt;&lt;Author&gt;Han&lt;/Author&gt;&lt;Year&gt;2021&lt;/Year&gt;&lt;RecNum&gt;19191&lt;/RecNum&gt;&lt;DisplayText&gt;&lt;style face="superscript"&gt;75&lt;/style&gt;&lt;/DisplayText&gt;&lt;record&gt;&lt;rec-number&gt;19191&lt;/rec-number&gt;&lt;foreign-keys&gt;&lt;key app="EN" db-id="9a2apzfpcsaap3e9rzn52spi2awf9azd2500" timestamp="1696506092"&gt;19191&lt;/key&gt;&lt;/foreign-keys&gt;&lt;ref-type name="Journal Article"&gt;17&lt;/ref-type&gt;&lt;contributors&gt;&lt;authors&gt;&lt;author&gt;Han, Suk Jung&lt;/author&gt;&lt;author&gt;Chun, Jiyoung&lt;/author&gt;&lt;/authors&gt;&lt;/contributors&gt;&lt;titles&gt;&lt;title&gt;Validation of the disaster preparedness evaluation tool for nurses—the Korean version&lt;/title&gt;&lt;secondary-title&gt;International Journal of Environmental Research and Public Health&lt;/secondary-title&gt;&lt;/titles&gt;&lt;pages&gt;1348&lt;/pages&gt;&lt;volume&gt;18&lt;/volume&gt;&lt;number&gt;3&lt;/number&gt;&lt;dates&gt;&lt;year&gt;2021&lt;/year&gt;&lt;/dates&gt;&lt;isbn&gt;1660-4601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/>
                <w:vertAlign w:val="superscript"/>
              </w:rPr>
              <w:t>75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 (2010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9EB7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 </w:t>
            </w:r>
          </w:p>
          <w:p w14:paraId="3CDC5F6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instrument development guidelines presented by DeVellis was followed</w:t>
            </w:r>
          </w:p>
          <w:p w14:paraId="6D4493F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lation and back-translation</w:t>
            </w:r>
          </w:p>
          <w:p w14:paraId="7AEE12C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:</w:t>
            </w:r>
          </w:p>
          <w:p w14:paraId="1A5302E2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e format as the original one</w:t>
            </w:r>
          </w:p>
          <w:p w14:paraId="7DA2608E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ven academic and clinical experts conducted two rounds</w:t>
            </w:r>
          </w:p>
          <w:p w14:paraId="595F1A3A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 index (CVI): Agreement of 80% or higher for all 46 items</w:t>
            </w:r>
          </w:p>
          <w:p w14:paraId="307DF97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ilot study: </w:t>
            </w:r>
          </w:p>
          <w:p w14:paraId="6BD80E43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mat, linguistic expressions, and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response time, a pilot survey was conducted among 55 nurse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81DD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7E8DCAE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lot study was conducted on 55 participants</w:t>
            </w:r>
          </w:p>
          <w:p w14:paraId="20ADB4D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474/600 (79%)</w:t>
            </w:r>
          </w:p>
          <w:p w14:paraId="42FE98E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al data regarding thought processes</w:t>
            </w:r>
          </w:p>
          <w:p w14:paraId="3C3CD41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  <w:p w14:paraId="04A1986E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4661632A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21262CBC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508EE00B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1435E53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7DD1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 </w:t>
            </w:r>
          </w:p>
          <w:p w14:paraId="2CDA120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ctor analysis: </w:t>
            </w:r>
          </w:p>
          <w:p w14:paraId="44F25974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loratory factor analysis (EFA): n=248/497 (49.9%)</w:t>
            </w:r>
          </w:p>
          <w:p w14:paraId="205E98D9" w14:textId="77777777" w:rsidR="009206A5" w:rsidRPr="006C1F1F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onsisted of 34 items and five factors. The percentage of explained variance for each factor was 19.2% for recovery, 17.6% for bioterrorism and emergency response, 14.0% for disaster knowledge and information, 8.3% for disaster response, and 7.9% for disaster education and training, with a total explained variance of 66.949%</w:t>
            </w:r>
          </w:p>
          <w:p w14:paraId="681A9146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firmatory factor analysis (CFA): </w:t>
            </w:r>
          </w:p>
          <w:p w14:paraId="5E441F77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=249/497 (50.1%) </w:t>
            </w:r>
          </w:p>
          <w:p w14:paraId="76780DCA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total number of items was reduced to 28 and the absolute fit indexes (2/df = 2.193,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SRMR = 0.060, RMSEA = 0.069, GFI = 0.831, CFI = 0.927, and NFI = 0.875) aligned with the recommended values of GFI and CFI close to 1.00, SRMR 0.05, and RMSEA from 0.8 to 0.10</w:t>
            </w:r>
          </w:p>
          <w:p w14:paraId="76B5FE5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3EEBF28D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 (preliminary survey): </w:t>
            </w:r>
          </w:p>
          <w:p w14:paraId="7CC4F10C" w14:textId="77777777" w:rsidR="009206A5" w:rsidRPr="00C37F97" w:rsidRDefault="009206A5" w:rsidP="00DD4B44">
            <w:pPr>
              <w:pStyle w:val="ListParagraph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ronbach’s alpha values were between 0.94 and 0.96</w:t>
            </w:r>
          </w:p>
          <w:p w14:paraId="2A6053CB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 (Actual survey): </w:t>
            </w:r>
          </w:p>
          <w:p w14:paraId="4C7B64F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ronbach’s alpha values of the 46 items was 0.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C555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2 </w:t>
            </w:r>
          </w:p>
          <w:p w14:paraId="03C35BC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rgent Validity:</w:t>
            </w:r>
          </w:p>
          <w:p w14:paraId="78A595D8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omposite reliability (CR) of the DPET-K items ranged from 0.659 to 0.937; and the Average Variance Extracted Estimate (AVE) ranged from 0.413 to 0.710</w:t>
            </w:r>
          </w:p>
          <w:p w14:paraId="03727F8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criminant Validity:</w:t>
            </w:r>
          </w:p>
          <w:p w14:paraId="5A92FB7D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VEs were observed to be greater than the square of the correlation coefficient between each factor</w:t>
            </w:r>
          </w:p>
          <w:p w14:paraId="53C6D30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current Validity:</w:t>
            </w:r>
          </w:p>
          <w:p w14:paraId="0D99E37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The correlations between the items of this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Noh’s (2010)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ranged from r = 0.481(p&lt; 0.001) to 0.740 (p&lt; 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75F9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0CDAC8C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602A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*****</w:t>
            </w:r>
          </w:p>
        </w:tc>
      </w:tr>
      <w:tr w:rsidR="009206A5" w:rsidRPr="00C37F97" w14:paraId="7205A85B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810E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 Thobaity A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Al Thobaity&lt;/Author&gt;&lt;Year&gt;2016&lt;/Year&gt;&lt;RecNum&gt;19192&lt;/RecNum&gt;&lt;DisplayText&gt;&lt;style face="superscript"&gt;46&lt;/style&gt;&lt;/DisplayText&gt;&lt;record&gt;&lt;rec-number&gt;19192&lt;/rec-number&gt;&lt;foreign-keys&gt;&lt;key app="EN" db-id="9a2apzfpcsaap3e9rzn52spi2awf9azd2500" timestamp="1696506155"&gt;19192&lt;/key&gt;&lt;/foreign-keys&gt;&lt;ref-type name="Journal Article"&gt;17&lt;/ref-type&gt;&lt;contributors&gt;&lt;authors&gt;&lt;author&gt;Al Thobaity, Abdulellah&lt;/author&gt;&lt;author&gt;Williams, Brett&lt;/author&gt;&lt;author&gt;Plummer, Virginia&lt;/author&gt;&lt;/authors&gt;&lt;/contributors&gt;&lt;titles&gt;&lt;title&gt;A new scale for disaster nursing core competencies: development and psychometric testing&lt;/title&gt;&lt;secondary-title&gt;Australasian Emergency Nursing Journal&lt;/secondary-title&gt;&lt;/titles&gt;&lt;periodical&gt;&lt;full-title&gt;Australasian emergency nursing journal&lt;/full-title&gt;&lt;/periodical&gt;&lt;pages&gt;11-19&lt;/pages&gt;&lt;volume&gt;19&lt;/volume&gt;&lt;number&gt;1&lt;/number&gt;&lt;dates&gt;&lt;year&gt;2016&lt;/year&gt;&lt;/dates&gt;&lt;isbn&gt;1574-6267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6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6)</w:t>
            </w:r>
          </w:p>
          <w:p w14:paraId="32DE188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F06D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1196819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coping review conducted</w:t>
            </w:r>
          </w:p>
          <w:p w14:paraId="55F6074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reference to explicit theoretical/conceptual basis (e.g., the ICN disaster-nursing framework)</w:t>
            </w:r>
          </w:p>
          <w:p w14:paraId="5A82C41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ell-defined process for creating and reviewing items</w:t>
            </w:r>
          </w:p>
          <w:p w14:paraId="65A9FCF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stematic item review (content and face validity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9D88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2D3D21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sponse rate: </w:t>
            </w:r>
          </w:p>
          <w:p w14:paraId="332F6E2F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st-retest reliability: 29/33 (87.87%)</w:t>
            </w:r>
          </w:p>
          <w:p w14:paraId="3DA2D2E5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A: 132/200 (66%)</w:t>
            </w:r>
          </w:p>
          <w:p w14:paraId="2A81828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4578EE4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  <w:p w14:paraId="4B5ACC7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3294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783280A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CA of the 93 questionnaire items revealed 49 redundant items (which were deleted) and 3 factors with eigenvalues of &gt;1. The remaining 44 items accounted for 77.3% of the total variance. </w:t>
            </w:r>
          </w:p>
          <w:p w14:paraId="447E38A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sures of reliability: </w:t>
            </w:r>
          </w:p>
          <w:p w14:paraId="394FF1C7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st-retest reliability: (n=29/33 [87.87%])</w:t>
            </w:r>
          </w:p>
          <w:p w14:paraId="4AFB1EFB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tisfactory correlation between time 1 and time 2 of the total scale (r=0.76, p&lt;0.001)</w:t>
            </w:r>
          </w:p>
          <w:p w14:paraId="1EE06C29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: (n= 132/200 [66%])</w:t>
            </w:r>
          </w:p>
          <w:p w14:paraId="22A226BB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verall Cronbach’s alpha= 0.96, Factor 1=0.98, Factor 2= 0.92 and Factor 3= 0.86</w:t>
            </w:r>
          </w:p>
          <w:p w14:paraId="41B4928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variation in responses to specific items among subgroups is not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505A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09979B2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rgent and discrimination validity was not perform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746A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5CE9D0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B1B5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9206A5" w:rsidRPr="00C37F97" w14:paraId="2384D3AE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8A8A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-Ziftawi N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Al-Ziftawi&lt;/Author&gt;&lt;Year&gt;2020&lt;/Year&gt;&lt;RecNum&gt;103&lt;/RecNum&gt;&lt;DisplayText&gt;&lt;style face="superscript"&gt;25&lt;/style&gt;&lt;/DisplayText&gt;&lt;record&gt;&lt;rec-number&gt;103&lt;/rec-number&gt;&lt;foreign-keys&gt;&lt;key app="EN" db-id="9a2apzfpcsaap3e9rzn52spi2awf9azd2500" timestamp="1614239595"&gt;103&lt;/key&gt;&lt;/foreign-keys&gt;&lt;ref-type name="Journal Article"&gt;17&lt;/ref-type&gt;&lt;contributors&gt;&lt;authors&gt;&lt;author&gt;Al-Ziftawi, Nour Hisham&lt;/author&gt;&lt;author&gt;Elamin, Fatima Mohamed&lt;/author&gt;&lt;author&gt;Ibrahim, Mohamed Izham Mohamed&lt;/author&gt;&lt;/authors&gt;&lt;/contributors&gt;&lt;titles&gt;&lt;title&gt;Assessment of knowledge, attitudes, and readiness to practice regarding disaster medicine and preparedness among university health students&lt;/title&gt;&lt;secondary-title&gt;Disaster medicine and public health preparedness&lt;/secondary-title&gt;&lt;/titles&gt;&lt;pages&gt;1-9&lt;/pages&gt;&lt;dates&gt;&lt;year&gt;2020&lt;/year&gt;&lt;/dates&gt;&lt;publisher&gt;Cambridge University Press&lt;/publisher&gt;&lt;isbn&gt;1935-7893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25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730A5F8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0014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4B3EF4D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were listed with little reference to a theoretical basis (was developed from a review of the literature of previous studies), and a poorly defined process for creating and reviewing items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2A38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1C89702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ive participants were involved in pilot testing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but no information about the response rate </w:t>
            </w:r>
          </w:p>
          <w:p w14:paraId="5FA1564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edback was provided by participants, but no info about the thought process or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792C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45476E0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factor analysis conducted</w:t>
            </w:r>
          </w:p>
          <w:p w14:paraId="60540AA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1329B74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: (n=5). Cronbach’s alpha for the overal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= 0.909, knowledge=0.627, attitude=0.897, and readiness to practice=0.7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82BD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16731F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convergent or divergent correlation assessments conduct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4E6E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744A6C9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53D7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5C54BD66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989E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Veenema T, et a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eenema&lt;/Author&gt;&lt;Year&gt;2019&lt;/Year&gt;&lt;RecNum&gt;19193&lt;/RecNum&gt;&lt;DisplayText&gt;&lt;style face="superscript"&gt;47&lt;/style&gt;&lt;/DisplayText&gt;&lt;record&gt;&lt;rec-number&gt;19193&lt;/rec-number&gt;&lt;foreign-keys&gt;&lt;key app="EN" db-id="9a2apzfpcsaap3e9rzn52spi2awf9azd2500" timestamp="1696506229"&gt;19193&lt;/key&gt;&lt;/foreign-keys&gt;&lt;ref-type name="Journal Article"&gt;17&lt;/ref-type&gt;&lt;contributors&gt;&lt;authors&gt;&lt;author&gt;Veenema, Tener Goodwin&lt;/author&gt;&lt;author&gt;Boland, Fiona&lt;/author&gt;&lt;author&gt;Patton, Declan&lt;/author&gt;&lt;author&gt;O’Connor, Tom&lt;/author&gt;&lt;author&gt;Moore, Zena&lt;/author&gt;&lt;author&gt;Schneider-Firestone, Sarah&lt;/author&gt;&lt;/authors&gt;&lt;/contributors&gt;&lt;titles&gt;&lt;title&gt;Analysis of emergency health care workforce and service readiness for a mass casualty event in the Republic of Ireland&lt;/title&gt;&lt;secondary-title&gt;Disaster medicine and public health preparedness&lt;/secondary-title&gt;&lt;/titles&gt;&lt;pages&gt;243-255&lt;/pages&gt;&lt;volume&gt;13&lt;/volume&gt;&lt;number&gt;2&lt;/number&gt;&lt;dates&gt;&lt;year&gt;2019&lt;/year&gt;&lt;/dates&gt;&lt;isbn&gt;1935-7893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7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 w:hint="cs"/>
                <w:color w:val="000000"/>
                <w:rtl/>
              </w:rPr>
              <w:t xml:space="preserve"> </w:t>
            </w:r>
            <w:r w:rsidRPr="00C37F97">
              <w:rPr>
                <w:rFonts w:asciiTheme="majorBidi" w:hAnsiTheme="majorBidi" w:cstheme="majorBidi"/>
                <w:color w:val="000000"/>
              </w:rPr>
              <w:t>(2018)</w:t>
            </w:r>
          </w:p>
          <w:p w14:paraId="1DED79DB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88CD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7EFFC7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="Times New Roman" w:hAnsi="Times New Roman" w:cs="Times New Roman"/>
                <w:sz w:val="24"/>
                <w:szCs w:val="24"/>
              </w:rPr>
              <w:t>The concept of major emergency was based on the Framework for Major Emergency Management</w:t>
            </w:r>
          </w:p>
          <w:p w14:paraId="2CB5D58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</w:t>
            </w:r>
          </w:p>
          <w:p w14:paraId="56CC48A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ceptual domains were identified through a review of the existing peer-reviewed literature,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previously published questionnaires</w:t>
            </w:r>
          </w:p>
          <w:p w14:paraId="760CB8A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ceptual domains were refined through focus groups with emergency HCPs</w:t>
            </w:r>
          </w:p>
          <w:p w14:paraId="611524D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tested and edited by 7 subject matter experts </w:t>
            </w:r>
          </w:p>
          <w:p w14:paraId="0333A9F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lot-tested with HCPs with a resultant content validity index of 0.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C62B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2633D53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sponse rate: </w:t>
            </w:r>
          </w:p>
          <w:p w14:paraId="2D88259B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 and pilot testing: Not mentioned</w:t>
            </w:r>
          </w:p>
          <w:p w14:paraId="5B1777BC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 the main study: n=</w:t>
            </w:r>
            <w:r w:rsidRPr="00C37F97">
              <w:rPr>
                <w:rFonts w:ascii="Times New Roman" w:hAnsi="Times New Roman" w:cs="Times New Roman"/>
                <w:sz w:val="24"/>
                <w:szCs w:val="24"/>
              </w:rPr>
              <w:t xml:space="preserve">385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C37F97">
              <w:rPr>
                <w:rFonts w:ascii="Times New Roman" w:hAnsi="Times New Roman" w:cs="Times New Roman"/>
                <w:sz w:val="24"/>
                <w:szCs w:val="24"/>
              </w:rPr>
              <w:t xml:space="preserve">59% for hospital-based providers, 10% for fire-based emergency medical service, and unknown for </w:t>
            </w:r>
            <w:r w:rsidRPr="00C37F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ambulance </w:t>
            </w:r>
            <w:proofErr w:type="gramStart"/>
            <w:r w:rsidRPr="00C37F97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)</w:t>
            </w:r>
            <w:proofErr w:type="gramEnd"/>
          </w:p>
          <w:p w14:paraId="2E594BA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32B71B4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E710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1A63B5A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ssessments were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D58E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2898D5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convergent or divergent correlation assessments conduct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EEA4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6B6EE38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AEF2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</w:t>
            </w:r>
          </w:p>
        </w:tc>
      </w:tr>
      <w:tr w:rsidR="009206A5" w:rsidRPr="00C37F97" w14:paraId="332AF64A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2C7E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aser W and Saleem H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Naser&lt;/Author&gt;&lt;Year&gt;2018&lt;/Year&gt;&lt;RecNum&gt;19194&lt;/RecNum&gt;&lt;DisplayText&gt;&lt;style face="superscript"&gt;48&lt;/style&gt;&lt;/DisplayText&gt;&lt;record&gt;&lt;rec-number&gt;19194&lt;/rec-number&gt;&lt;foreign-keys&gt;&lt;key app="EN" db-id="9a2apzfpcsaap3e9rzn52spi2awf9azd2500" timestamp="1696506314"&gt;19194&lt;/key&gt;&lt;/foreign-keys&gt;&lt;ref-type name="Journal Article"&gt;17&lt;/ref-type&gt;&lt;contributors&gt;&lt;authors&gt;&lt;author&gt;Naser, Waheeb Nasr&lt;/author&gt;&lt;author&gt;Saleem, Huda Ba&lt;/author&gt;&lt;/authors&gt;&lt;/contributors&gt;&lt;titles&gt;&lt;title&gt;Emergency and disaster management training; knowledge and attitude of Yemeni health professionals-a cross-sectional study&lt;/title&gt;&lt;secondary-title&gt;BMC emergency medicine&lt;/secondary-title&gt;&lt;/titles&gt;&lt;pages&gt;1-12&lt;/pages&gt;&lt;volume&gt;18&lt;/volume&gt;&lt;number&gt;1&lt;/number&gt;&lt;dates&gt;&lt;year&gt;2018&lt;/year&gt;&lt;/dates&gt;&lt;isbn&gt;1471-227X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8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8)</w:t>
            </w:r>
          </w:p>
          <w:p w14:paraId="31EC88B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5C87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4228845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 was based on relevant literature of similar studies </w:t>
            </w:r>
          </w:p>
          <w:p w14:paraId="2769511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little or no reference to a theoretical bas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909F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08E0396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lot study was conducted on 50 participants</w:t>
            </w:r>
          </w:p>
          <w:p w14:paraId="1D07C54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completed by 531 in the main study</w:t>
            </w:r>
          </w:p>
          <w:p w14:paraId="4E27A42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al data regarding thought processes</w:t>
            </w:r>
          </w:p>
          <w:p w14:paraId="61D1864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9DD7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150E4A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FF79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7AB16E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B861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E73BF2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907B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368FE31A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74EE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Good, 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Good PhD&lt;/Author&gt;&lt;Year&gt;2009&lt;/Year&gt;&lt;RecNum&gt;19155&lt;/RecNum&gt;&lt;DisplayText&gt;&lt;style face="superscript"&gt;30&lt;/style&gt;&lt;/DisplayText&gt;&lt;record&gt;&lt;rec-number&gt;19155&lt;/rec-number&gt;&lt;foreign-keys&gt;&lt;key app="EN" db-id="9a2apzfpcsaap3e9rzn52spi2awf9azd2500" timestamp="1690217633"&gt;19155&lt;/key&gt;&lt;/foreign-keys&gt;&lt;ref-type name="Journal Article"&gt;17&lt;/ref-type&gt;&lt;contributors&gt;&lt;authors&gt;&lt;author&gt;Good PhD, Linda Suzzanne&lt;/author&gt;&lt;/authors&gt;&lt;/contributors&gt;&lt;titles&gt;&lt;title&gt;Development and Psychometric Evaluation of the Provider Response to Emergency Pandemic (PREP) Tool&lt;/title&gt;&lt;/titles&gt;&lt;dates&gt;&lt;year&gt;2009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30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6ED9A09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ixed-methods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3C4E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7BD5EDB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PREP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constructed by an expert panel based on literature review</w:t>
            </w:r>
          </w:p>
          <w:p w14:paraId="590C915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ssessment themes were listed with reference to explicit </w:t>
            </w:r>
            <w:r w:rsidRPr="00C37F9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theoretical/conceptual basis (conceptual model was drawn from the four loss domains) </w:t>
            </w:r>
          </w:p>
          <w:p w14:paraId="5230A1F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 well-defined process for creating and reviewing items</w:t>
            </w:r>
          </w:p>
          <w:p w14:paraId="2EC2D8D3" w14:textId="77777777" w:rsidR="009206A5" w:rsidRPr="000D04AC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ystematic item review (content and face validity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4EAC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4BB06D4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PREP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retested with a focus group and feedback was described and used to review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</w:p>
          <w:p w14:paraId="4A5CF61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Minimal data regarding the thought process 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A8E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</w:t>
            </w:r>
          </w:p>
          <w:p w14:paraId="0C1F678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ctor analysis: </w:t>
            </w:r>
          </w:p>
          <w:p w14:paraId="2BD344D7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loratory factor analysis (EFA):</w:t>
            </w:r>
          </w:p>
          <w:p w14:paraId="6304B8AE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tor extraction and rotation allowed items to be loaded onto 6 factors</w:t>
            </w:r>
          </w:p>
          <w:p w14:paraId="472DDD7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ne measure of reliability:</w:t>
            </w:r>
          </w:p>
          <w:p w14:paraId="45966B3C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 (n=452): </w:t>
            </w:r>
          </w:p>
          <w:p w14:paraId="369CB570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Cronbach’s alpha values for 20 items out of 31 within the five original Loss-subscale was between 0.81 and 0.85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</w:r>
          </w:p>
          <w:p w14:paraId="34E95EF5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7ECAB9A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0218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</w:t>
            </w:r>
          </w:p>
          <w:p w14:paraId="479388DE" w14:textId="77777777" w:rsidR="009206A5" w:rsidRPr="000D04AC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relat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 assessments were performed to </w:t>
            </w: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tinguish/predict RT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68F6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AE84BB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CA70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*****</w:t>
            </w:r>
          </w:p>
        </w:tc>
      </w:tr>
      <w:tr w:rsidR="009206A5" w:rsidRPr="00C37F97" w14:paraId="7339040C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81B2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arin S , et al. 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Marin&lt;/Author&gt;&lt;Year&gt;2020&lt;/Year&gt;&lt;RecNum&gt;19196&lt;/RecNum&gt;&lt;DisplayText&gt;&lt;style face="superscript"&gt;49&lt;/style&gt;&lt;/DisplayText&gt;&lt;record&gt;&lt;rec-number&gt;19196&lt;/rec-number&gt;&lt;foreign-keys&gt;&lt;key app="EN" db-id="9a2apzfpcsaap3e9rzn52spi2awf9azd2500" timestamp="1696506923"&gt;19196&lt;/key&gt;&lt;/foreign-keys&gt;&lt;ref-type name="Journal Article"&gt;17&lt;/ref-type&gt;&lt;contributors&gt;&lt;authors&gt;&lt;author&gt;Marin, S. M.&lt;/author&gt;&lt;author&gt;Hutton, A.&lt;/author&gt;&lt;author&gt;Witt, R. R.&lt;/author&gt;&lt;/authors&gt;&lt;/contributors&gt;&lt;titles&gt;&lt;title&gt;Development and Psychometric Testing of a Tool Measuring Nurses&amp;apos; Competence for Disaster Response&lt;/title&gt;&lt;secondary-title&gt;J Emerg Nurs&lt;/secondary-title&gt;&lt;/titles&gt;&lt;periodical&gt;&lt;full-title&gt;Journal of Emergency Nursing&lt;/full-title&gt;&lt;abbr-1&gt;J. Emerg. Nurs.&lt;/abbr-1&gt;&lt;abbr-2&gt;J Emerg Nurs&lt;/abbr-2&gt;&lt;/periodical&gt;&lt;pages&gt;623-632&lt;/pages&gt;&lt;volume&gt;46&lt;/volume&gt;&lt;number&gt;5&lt;/number&gt;&lt;edition&gt;20200709&lt;/edition&gt;&lt;keywords&gt;&lt;keyword&gt;Adult&lt;/keyword&gt;&lt;keyword&gt;Brazil&lt;/keyword&gt;&lt;keyword&gt;*Disaster Planning&lt;/keyword&gt;&lt;keyword&gt;*Emergency Nursing&lt;/keyword&gt;&lt;keyword&gt;Female&lt;/keyword&gt;&lt;keyword&gt;*Health Knowledge, Attitudes, Practice&lt;/keyword&gt;&lt;keyword&gt;Humans&lt;/keyword&gt;&lt;keyword&gt;Male&lt;/keyword&gt;&lt;keyword&gt;Middle Aged&lt;/keyword&gt;&lt;keyword&gt;*Professional Competence&lt;/keyword&gt;&lt;keyword&gt;*Psychometrics&lt;/keyword&gt;&lt;keyword&gt;*Surveys and Questionnaires&lt;/keyword&gt;&lt;keyword&gt;Disaster&lt;/keyword&gt;&lt;keyword&gt;Nursing&lt;/keyword&gt;&lt;keyword&gt;Nursing evaluation research&lt;/keyword&gt;&lt;keyword&gt;Professional competence&lt;/keyword&gt;&lt;keyword&gt;Validation study&lt;/keyword&gt;&lt;/keywords&gt;&lt;dates&gt;&lt;year&gt;2020&lt;/year&gt;&lt;pub-dates&gt;&lt;date&gt;Sep&lt;/date&gt;&lt;/pub-dates&gt;&lt;/dates&gt;&lt;isbn&gt;1527-2966 (Electronic)&amp;#xD;0099-1767 (Linking)&lt;/isbn&gt;&lt;accession-num&gt;32654811&lt;/accession-num&gt;&lt;urls&gt;&lt;related-urls&gt;&lt;url&gt;https://www.ncbi.nlm.nih.gov/pubmed/32654811&lt;/url&gt;&lt;/related-urls&gt;&lt;/urls&gt;&lt;electronic-resource-num&gt;10.1016/j.jen.2020.04.007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9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5706CF0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054C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2E00E9A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etencies were extracted from the Framework of Disaster Nursing Competencies published by the International Council of Nurses</w:t>
            </w:r>
          </w:p>
          <w:p w14:paraId="740F73B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: 8/20 (40%)</w:t>
            </w:r>
          </w:p>
          <w:p w14:paraId="0FD73675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 index (CVI): 0.88 (SD= 0.12)</w:t>
            </w:r>
          </w:p>
          <w:p w14:paraId="4E50ED7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class correlation coefficient (ICC): 0.92 (SD=0.04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2A23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D068D8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ponse rate for different assessments were provided</w:t>
            </w:r>
          </w:p>
          <w:p w14:paraId="4F700A3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1844FD8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00A0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474E69E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tor analysis: (n= 326/608 [53%])</w:t>
            </w:r>
          </w:p>
          <w:p w14:paraId="26422401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 domains with eigenvalues: 16.7, 5.5, and 2.3, respectively </w:t>
            </w:r>
          </w:p>
          <w:p w14:paraId="526C06B7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ce % explained by the 3 factors: 19.6%, 36.9%, and 53.1%, respectively (Kaiser-Meyer-Olkin test value 0.95; Bartlett’s test x2= 10,123; P &lt; 0.001)</w:t>
            </w:r>
          </w:p>
          <w:p w14:paraId="154A77D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sures of reliability: </w:t>
            </w:r>
          </w:p>
          <w:p w14:paraId="64E45961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st-retest reliability: (n= 21/32 [65%])</w:t>
            </w:r>
          </w:p>
          <w:p w14:paraId="2745DC1F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significant difference between the test and retest scores</w:t>
            </w:r>
          </w:p>
          <w:p w14:paraId="3E1A4ABB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CC &gt; 0.7</w:t>
            </w:r>
          </w:p>
          <w:p w14:paraId="11B1CDFD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: (n= 326/608 [53%])</w:t>
            </w:r>
          </w:p>
          <w:p w14:paraId="6D382585" w14:textId="77777777" w:rsidR="009206A5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verall Cronbach’s alpha= 0.96</w:t>
            </w:r>
          </w:p>
          <w:p w14:paraId="1E044B84" w14:textId="77777777" w:rsidR="009206A5" w:rsidRPr="000D04AC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ronbach’s alpha for the 3 factors &gt;0.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1C58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7B934C7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nstruct validity associations were evaluated </w:t>
            </w:r>
          </w:p>
          <w:p w14:paraId="5CEA5B0F" w14:textId="77777777" w:rsidR="009206A5" w:rsidRPr="00C00D9D" w:rsidRDefault="009206A5" w:rsidP="00DD4B44">
            <w:pPr>
              <w:pStyle w:val="ListParagraph"/>
              <w:spacing w:after="0" w:line="240" w:lineRule="auto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42DD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C4F26F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76CE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9206A5" w:rsidRPr="00C37F97" w14:paraId="1C6C7D25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D3A6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Grimes D and Mendias E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Grimes&lt;/Author&gt;&lt;Year&gt;2010&lt;/Year&gt;&lt;RecNum&gt;19197&lt;/RecNum&gt;&lt;DisplayText&gt;&lt;style face="superscript"&gt;50&lt;/style&gt;&lt;/DisplayText&gt;&lt;record&gt;&lt;rec-number&gt;19197&lt;/rec-number&gt;&lt;foreign-keys&gt;&lt;key app="EN" db-id="9a2apzfpcsaap3e9rzn52spi2awf9azd2500" timestamp="1696507033"&gt;19197&lt;/key&gt;&lt;/foreign-keys&gt;&lt;ref-type name="Journal Article"&gt;17&lt;/ref-type&gt;&lt;contributors&gt;&lt;authors&gt;&lt;author&gt;Grimes, Deanna E&lt;/author&gt;&lt;author&gt;Mendias, Elnora P&lt;/author&gt;&lt;/authors&gt;&lt;/contributors&gt;&lt;titles&gt;&lt;title&gt;Nurses&amp;apos; intentions to respond to bioterrorism and other infectious disease emergencies&lt;/title&gt;&lt;secondary-title&gt;Nursing outlook&lt;/secondary-title&gt;&lt;/titles&gt;&lt;periodical&gt;&lt;full-title&gt;Nursing outlook&lt;/full-title&gt;&lt;/periodical&gt;&lt;pages&gt;10-16&lt;/pages&gt;&lt;volume&gt;58&lt;/volume&gt;&lt;number&gt;1&lt;/number&gt;&lt;dates&gt;&lt;year&gt;2010&lt;/year&gt;&lt;/dates&gt;&lt;isbn&gt;0029-6554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0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 (2009)</w:t>
            </w:r>
          </w:p>
          <w:p w14:paraId="2C96F0A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B82D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29F7978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were listed with reference to a theoretical basis </w:t>
            </w:r>
          </w:p>
          <w:p w14:paraId="1A7DB21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was revised by faculty member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6338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B94E3E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</w:t>
            </w:r>
          </w:p>
          <w:p w14:paraId="29F8889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292/313 (93.2%)</w:t>
            </w:r>
          </w:p>
          <w:p w14:paraId="3E9CB0A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1C316EB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1A5A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35ED71A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o measures of reliability:</w:t>
            </w:r>
          </w:p>
          <w:p w14:paraId="712D0587" w14:textId="77777777" w:rsidR="009206A5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inter-item reliability (KR20) on the 17-item Knowledge of Bioterrorism instrument was 0.79 on the first 100 participants in the study</w:t>
            </w:r>
          </w:p>
          <w:p w14:paraId="6739F64A" w14:textId="77777777" w:rsidR="009206A5" w:rsidRPr="000D04AC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inter-item </w:t>
            </w:r>
            <w:proofErr w:type="gramStart"/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liability(</w:t>
            </w:r>
            <w:proofErr w:type="gramEnd"/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nbach’s a) for all participants on the 10 scenarios comprising the intentions to respondwas 0.9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A647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4DC7B5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5E56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AEF280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EFBB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9206A5" w:rsidRPr="00C37F97" w14:paraId="480837C2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9B51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Rajesh G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ajesh&lt;/Author&gt;&lt;Year&gt;2011&lt;/Year&gt;&lt;RecNum&gt;19198&lt;/RecNum&gt;&lt;DisplayText&gt;&lt;style face="superscript"&gt;51&lt;/style&gt;&lt;/DisplayText&gt;&lt;record&gt;&lt;rec-number&gt;19198&lt;/rec-number&gt;&lt;foreign-keys&gt;&lt;key app="EN" db-id="9a2apzfpcsaap3e9rzn52spi2awf9azd2500" timestamp="1696507080"&gt;19198&lt;/key&gt;&lt;/foreign-keys&gt;&lt;ref-type name="Journal Article"&gt;17&lt;/ref-type&gt;&lt;contributors&gt;&lt;authors&gt;&lt;author&gt;Rajesh, G&lt;/author&gt;&lt;author&gt;Chhabra, Kumar Gaurav&lt;/author&gt;&lt;author&gt;Shetty, Preetha J&lt;/author&gt;&lt;author&gt;Prasad, KVV&lt;/author&gt;&lt;author&gt;Javali, SB&lt;/author&gt;&lt;/authors&gt;&lt;/contributors&gt;&lt;titles&gt;&lt;title&gt;A survey on disaster management among postgraduate students in a private dental institution in India&lt;/title&gt;&lt;secondary-title&gt;Am J Disaster Med&lt;/secondary-title&gt;&lt;/titles&gt;&lt;periodical&gt;&lt;full-title&gt;American Journal of Disaster Medicine&lt;/full-title&gt;&lt;abbr-1&gt;Am. J. Disaster Med.&lt;/abbr-1&gt;&lt;abbr-2&gt;Am J Disaster Med&lt;/abbr-2&gt;&lt;/periodical&gt;&lt;pages&gt;309-318&lt;/pages&gt;&lt;volume&gt;6&lt;/volume&gt;&lt;number&gt;5&lt;/number&gt;&lt;dates&gt;&lt;year&gt;2011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1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1)</w:t>
            </w:r>
          </w:p>
          <w:p w14:paraId="54759D4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FB02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3DB53EE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from four sources: theory, research, observation, and expert opinion</w:t>
            </w:r>
          </w:p>
          <w:p w14:paraId="6D3A037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little or no reference to a theoretical bas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4FD1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58E796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35</w:t>
            </w:r>
          </w:p>
          <w:p w14:paraId="45D35B2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125/135 (92.5%)</w:t>
            </w:r>
          </w:p>
          <w:p w14:paraId="585CA3A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74FE6E1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26C4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2691C13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o measures of reliability:</w:t>
            </w:r>
          </w:p>
          <w:p w14:paraId="40AEC68E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internal reliability:</w:t>
            </w:r>
          </w:p>
          <w:p w14:paraId="0C04126D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nbach’s for knowledge, attitude, and behavior were 0.72 and 0.86, 0.86</w:t>
            </w:r>
          </w:p>
          <w:p w14:paraId="13439519" w14:textId="77777777" w:rsidR="009206A5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lit-half reliability:</w:t>
            </w:r>
          </w:p>
          <w:p w14:paraId="22BBAE16" w14:textId="77777777" w:rsidR="009206A5" w:rsidRPr="000D04AC" w:rsidRDefault="009206A5" w:rsidP="00DD4B44">
            <w:pPr>
              <w:pStyle w:val="ListParagraph"/>
              <w:spacing w:after="0" w:line="240" w:lineRule="auto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lues for knowledge, attitude, and behavior were 0.82 and 0.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238D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71B687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2BD2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FA0201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B195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</w:t>
            </w:r>
          </w:p>
        </w:tc>
      </w:tr>
      <w:tr w:rsidR="009206A5" w:rsidRPr="00C37F97" w14:paraId="6F68C7EA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FF1C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fal A,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Ob2ZhbDwvQXV0aG9yPjxZZWFyPjIwMjE8L1llYXI+PFJl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Ob2ZhbDwvQXV0aG9yPjxZZWFyPjIwMjE8L1llYXI+PFJl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2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5BFC4DF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8E12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7BF2E49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a review of the literature of related studies </w:t>
            </w:r>
          </w:p>
          <w:p w14:paraId="3037867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ssessment themes were listed with little or no reference to a theoretical bas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F2DF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760364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30 participants</w:t>
            </w:r>
          </w:p>
          <w:p w14:paraId="7B39212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 data regarding thought processes and analysis of responses</w:t>
            </w:r>
          </w:p>
          <w:p w14:paraId="59BA925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CE91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69D7479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02E227BA" w14:textId="77777777" w:rsidR="009206A5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reliability:</w:t>
            </w:r>
          </w:p>
          <w:p w14:paraId="391AC311" w14:textId="77777777" w:rsidR="009206A5" w:rsidRPr="000D04AC" w:rsidRDefault="009206A5" w:rsidP="00DD4B44">
            <w:pPr>
              <w:pStyle w:val="ListParagraph"/>
              <w:spacing w:after="0" w:line="240" w:lineRule="auto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ronbach’s alpha was 0.86 for the perceived benefits, 0.91 for </w:t>
            </w: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the perceived barriers, and 0.88 for bioterrorism knowledge</w:t>
            </w:r>
            <w:r w:rsidRPr="000D04A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A3B5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4D846DF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BC7B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3A9A4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E672B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7C9A52AB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A606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widyan M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HdpZHlhbjwvQXV0aG9yPjxZZWFyPjIwMjI8L1llYXI+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HdpZHlhbjwvQXV0aG9yPjxZZWFyPjIwMjI8L1llYXI+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3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6BE14E1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EDB0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46A52DE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expert panel developed a questionnaire</w:t>
            </w:r>
          </w:p>
          <w:p w14:paraId="49DEBD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little or no reference to a theoretical bas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E752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880351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10 participants</w:t>
            </w:r>
          </w:p>
          <w:p w14:paraId="3980FBB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466/500 (93.2%)</w:t>
            </w:r>
          </w:p>
          <w:p w14:paraId="24444F7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6BAA47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B91F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4B6B380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tor analyses and internal reliability analyses were performed whenever appropriate to reduce variables and validate categories</w:t>
            </w:r>
          </w:p>
          <w:p w14:paraId="6B50234D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ndings of factor analysis is not described</w:t>
            </w:r>
          </w:p>
          <w:p w14:paraId="7C672FD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1DA42AE5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reliability:</w:t>
            </w:r>
          </w:p>
          <w:p w14:paraId="3E0E658A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ronbach’s </w:t>
            </w:r>
            <w:proofErr w:type="gramStart"/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  for</w:t>
            </w:r>
            <w:proofErr w:type="gramEnd"/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‘concerns for working during disease outbreaks’ was 0.834</w:t>
            </w:r>
          </w:p>
          <w:p w14:paraId="495A2A83" w14:textId="77777777" w:rsidR="009206A5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nbach’s alpha for ‘employer and the workplace’ was 0.826</w:t>
            </w:r>
          </w:p>
          <w:p w14:paraId="231DB317" w14:textId="77777777" w:rsidR="009206A5" w:rsidRPr="000D04AC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ronbach’s </w:t>
            </w:r>
            <w:proofErr w:type="gramStart"/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  for</w:t>
            </w:r>
            <w:proofErr w:type="gramEnd"/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‘work obligation’ was 0.8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C487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625695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6A2C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4DF1E9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50AC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4D7C4D52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2720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-Hunaishi W 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Al-Hunaishi&lt;/Author&gt;&lt;Year&gt;2019&lt;/Year&gt;&lt;RecNum&gt;19201&lt;/RecNum&gt;&lt;DisplayText&gt;&lt;style face="superscript"&gt;54&lt;/style&gt;&lt;/DisplayText&gt;&lt;record&gt;&lt;rec-number&gt;19201&lt;/rec-number&gt;&lt;foreign-keys&gt;&lt;key app="EN" db-id="9a2apzfpcsaap3e9rzn52spi2awf9azd2500" timestamp="1696507224"&gt;19201&lt;/key&gt;&lt;/foreign-keys&gt;&lt;ref-type name="Journal Article"&gt;17&lt;/ref-type&gt;&lt;contributors&gt;&lt;authors&gt;&lt;author&gt;Al-Hunaishi, Weiam&lt;/author&gt;&lt;author&gt;Hoe, Victor CW&lt;/author&gt;&lt;author&gt;Chinna, Karuthan&lt;/author&gt;&lt;/authors&gt;&lt;/contributors&gt;&lt;titles&gt;&lt;title&gt;Factors associated with healthcare workers willingness to participate in disasters: A cross-sectional study in Sana’a, Yemen&lt;/title&gt;&lt;secondary-title&gt;BMJ open&lt;/secondary-title&gt;&lt;/titles&gt;&lt;periodical&gt;&lt;full-title&gt;BMJ open&lt;/full-title&gt;&lt;/periodical&gt;&lt;pages&gt;e030547&lt;/pages&gt;&lt;volume&gt;9&lt;/volume&gt;&lt;number&gt;10&lt;/number&gt;&lt;dates&gt;&lt;year&gt;2019&lt;/year&gt;&lt;/dates&gt;&lt;isbn&gt;2044-6055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4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9)</w:t>
            </w:r>
          </w:p>
          <w:p w14:paraId="26BDD681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AE9C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78476C1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information from previous studies </w:t>
            </w:r>
          </w:p>
          <w:p w14:paraId="670B287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tent validity: </w:t>
            </w:r>
          </w:p>
          <w:p w14:paraId="321C4336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national and international experts</w:t>
            </w:r>
          </w:p>
          <w:p w14:paraId="014B2A44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Some items were deleted and other were reworded.</w:t>
            </w:r>
          </w:p>
          <w:p w14:paraId="3BA1164B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vise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then forward and backward translated from English to Arabic and from Arabic to English</w:t>
            </w:r>
          </w:p>
          <w:p w14:paraId="2DE11FC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e validity:</w:t>
            </w:r>
          </w:p>
          <w:p w14:paraId="308DD7A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ree HCWs were asked to give their opinion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64BB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3CE3EB4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20 participants</w:t>
            </w:r>
          </w:p>
          <w:p w14:paraId="0EC69C7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767/1093 (70.2%)</w:t>
            </w:r>
          </w:p>
          <w:p w14:paraId="746CB97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0A134A2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121E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294F2D7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5D8FA95C" w14:textId="77777777" w:rsidR="009206A5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reliability:</w:t>
            </w:r>
          </w:p>
          <w:p w14:paraId="6B610FAD" w14:textId="77777777" w:rsidR="009206A5" w:rsidRPr="000D04AC" w:rsidRDefault="009206A5" w:rsidP="00DD4B44">
            <w:pPr>
              <w:pStyle w:val="ListParagraph"/>
              <w:spacing w:after="0" w:line="240" w:lineRule="auto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4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nbach’s alpha for self- efficacy was 0.801</w:t>
            </w:r>
            <w:r w:rsidRPr="000D04A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3573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65573B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5A0D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538B5D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3FF0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110FB806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F1416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Ojukwu C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Ojukwu&lt;/Author&gt;&lt;Year&gt;2021&lt;/Year&gt;&lt;RecNum&gt;19202&lt;/RecNum&gt;&lt;DisplayText&gt;&lt;style face="superscript"&gt;55&lt;/style&gt;&lt;/DisplayText&gt;&lt;record&gt;&lt;rec-number&gt;19202&lt;/rec-number&gt;&lt;foreign-keys&gt;&lt;key app="EN" db-id="9a2apzfpcsaap3e9rzn52spi2awf9azd2500" timestamp="1696507687"&gt;19202&lt;/key&gt;&lt;/foreign-keys&gt;&lt;ref-type name="Journal Article"&gt;17&lt;/ref-type&gt;&lt;contributors&gt;&lt;authors&gt;&lt;author&gt;Ojukwu, Chidiebele P&lt;/author&gt;&lt;author&gt;Eze, Obumneke G&lt;/author&gt;&lt;author&gt;Uduonu, Ekezie M&lt;/author&gt;&lt;author&gt;Okemuo, Adaora J&lt;/author&gt;&lt;author&gt;Umunnah, Joseph O&lt;/author&gt;&lt;author&gt;Ede, Stephen S&lt;/author&gt;&lt;author&gt;Onuchukwu, Chioma L&lt;/author&gt;&lt;author&gt;Anekwu, Emelie M&lt;/author&gt;&lt;author&gt;Ezeigwe, Anne U&lt;/author&gt;&lt;/authors&gt;&lt;/contributors&gt;&lt;titles&gt;&lt;title&gt;Knowledge, practices and perceived barriers of physiotherapists involved in disaster management: a cross-sectional survey of Nigeria-based and trained physiotherapists&lt;/title&gt;&lt;secondary-title&gt;International health&lt;/secondary-title&gt;&lt;/titles&gt;&lt;periodical&gt;&lt;full-title&gt;International health&lt;/full-title&gt;&lt;/periodical&gt;&lt;pages&gt;497-503&lt;/pages&gt;&lt;volume&gt;13&lt;/volume&gt;&lt;number&gt;6&lt;/number&gt;&lt;dates&gt;&lt;year&gt;2021&lt;/year&gt;&lt;/dates&gt;&lt;isbn&gt;1876-3413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5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3BA26CE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8BCB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8ADDBA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, with little reference to a theoretical basis</w:t>
            </w:r>
          </w:p>
          <w:p w14:paraId="20CF8D1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tent validity and face validity by four experts with no data discussed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3E6B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497125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10 participants</w:t>
            </w:r>
          </w:p>
          <w:p w14:paraId="62A8346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157/180 (87.2%)</w:t>
            </w:r>
          </w:p>
          <w:p w14:paraId="69EE48B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7568D91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D392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67238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58CAC403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st-retest reliability:</w:t>
            </w:r>
          </w:p>
          <w:p w14:paraId="75CE9C5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class correlation analysis r=0.896 (p=0.0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10CCD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A64E1B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45A77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27F3C0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FC11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9206A5" w:rsidRPr="00C37F97" w14:paraId="7EDA90C4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36CC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6B37F8">
              <w:rPr>
                <w:rFonts w:asciiTheme="majorBidi" w:hAnsiTheme="majorBidi" w:cstheme="majorBidi"/>
                <w:color w:val="000000"/>
              </w:rPr>
              <w:t>Randal D.</w:t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Beaton and L. Clark Johnson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Beaton&lt;/Author&gt;&lt;Year&gt;2002&lt;/Year&gt;&lt;RecNum&gt;19203&lt;/RecNum&gt;&lt;DisplayText&gt;&lt;style face="superscript"&gt;56&lt;/style&gt;&lt;/DisplayText&gt;&lt;record&gt;&lt;rec-number&gt;19203&lt;/rec-number&gt;&lt;foreign-keys&gt;&lt;key app="EN" db-id="9a2apzfpcsaap3e9rzn52spi2awf9azd2500" timestamp="1696507732"&gt;19203&lt;/key&gt;&lt;/foreign-keys&gt;&lt;ref-type name="Journal Article"&gt;17&lt;/ref-type&gt;&lt;contributors&gt;&lt;authors&gt;&lt;author&gt;Beaton, Randal D&lt;/author&gt;&lt;author&gt;Johnson, L Clark&lt;/author&gt;&lt;/authors&gt;&lt;/contributors&gt;&lt;titles&gt;&lt;title&gt;Instrument development and evaluation of domestic preparedness training for first responders&lt;/title&gt;&lt;secondary-title&gt;Prehospital and Disaster Medicine&lt;/secondary-title&gt;&lt;/titles&gt;&lt;periodical&gt;&lt;full-title&gt;Prehospital and disaster medicine&lt;/full-title&gt;&lt;/periodical&gt;&lt;pages&gt;119-125&lt;/pages&gt;&lt;volume&gt;17&lt;/volume&gt;&lt;number&gt;3&lt;/number&gt;&lt;dates&gt;&lt;year&gt;2002&lt;/year&gt;&lt;/dates&gt;&lt;isbn&gt;1945-1938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6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2)</w:t>
            </w:r>
          </w:p>
          <w:p w14:paraId="3B41341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8EEE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0</w:t>
            </w:r>
          </w:p>
          <w:p w14:paraId="6D7156B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ed based in the training material </w:t>
            </w:r>
          </w:p>
          <w:p w14:paraId="301801D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ssessment themes are lis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C909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1114D79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78 participants</w:t>
            </w:r>
          </w:p>
          <w:p w14:paraId="67A0702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</w:rPr>
              <w:lastRenderedPageBreak/>
              <w:t>P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chometric properties are tested on 206 baseline and 2046 follow-up samples</w:t>
            </w:r>
          </w:p>
          <w:p w14:paraId="10FCA63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4781A8C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5C75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</w:t>
            </w:r>
          </w:p>
          <w:p w14:paraId="2E2D530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o measures of reliability:</w:t>
            </w:r>
          </w:p>
          <w:p w14:paraId="1BD65DFA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reliability:</w:t>
            </w:r>
          </w:p>
          <w:p w14:paraId="09E00907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Cronbach a for the total DPQ score= 0.89 [baseline sample (n = 206)] </w:t>
            </w:r>
          </w:p>
          <w:p w14:paraId="72C716C6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st-retest reliability:</w:t>
            </w:r>
          </w:p>
          <w:p w14:paraId="5AC1A3D6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PQ total score= 0.49 for the Not-DP-Trained sample</w:t>
            </w:r>
          </w:p>
          <w:p w14:paraId="51B736F6" w14:textId="77777777" w:rsidR="009206A5" w:rsidRPr="00C37F97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 75) and 0.64 for the DP-Trained sample (n = 80).</w:t>
            </w:r>
          </w:p>
          <w:p w14:paraId="7CC45C9F" w14:textId="77777777" w:rsidR="009206A5" w:rsidRDefault="009206A5" w:rsidP="00DD4B44">
            <w:pPr>
              <w:pStyle w:val="ListParagraph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six-month test-retest reliabilities for the Not-DP-Trained sample for the self-appraised competencies to</w:t>
            </w:r>
            <w:r w:rsidRPr="00C37F97"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spond to biological, chemical, and nuclear events (in their </w:t>
            </w:r>
            <w:proofErr w:type="gramStart"/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munities)=</w:t>
            </w:r>
            <w:proofErr w:type="gramEnd"/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0.57,0.54, and 0.45, respectively. </w:t>
            </w:r>
          </w:p>
          <w:p w14:paraId="14223720" w14:textId="77777777" w:rsidR="009206A5" w:rsidRPr="006B37F8" w:rsidRDefault="009206A5" w:rsidP="00DD4B44">
            <w:pPr>
              <w:pStyle w:val="ListParagraph"/>
              <w:numPr>
                <w:ilvl w:val="0"/>
                <w:numId w:val="47"/>
              </w:num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B37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llel test-retest reliabilities for these competency items in the DP-Trained sample were 0.48,0.63, and 0.62, respectivel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987B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25C93195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rrelations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between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perceived competency item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questionnaire section were performed and were satisfactory</w:t>
            </w:r>
          </w:p>
          <w:p w14:paraId="327FE564" w14:textId="77777777" w:rsidR="009206A5" w:rsidRPr="006B37F8" w:rsidRDefault="009206A5" w:rsidP="00DD4B44">
            <w:pPr>
              <w:ind w:left="-111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FF30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006A911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CA82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9206A5" w:rsidRPr="00C37F97" w14:paraId="1B0C01FD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09CF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hwu-Ru Liou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Liou&lt;/Author&gt;&lt;Year&gt;2020&lt;/Year&gt;&lt;RecNum&gt;19204&lt;/RecNum&gt;&lt;DisplayText&gt;&lt;style face="superscript"&gt;57&lt;/style&gt;&lt;/DisplayText&gt;&lt;record&gt;&lt;rec-number&gt;19204&lt;/rec-number&gt;&lt;foreign-keys&gt;&lt;key app="EN" db-id="9a2apzfpcsaap3e9rzn52spi2awf9azd2500" timestamp="1696507782"&gt;19204&lt;/key&gt;&lt;/foreign-keys&gt;&lt;ref-type name="Journal Article"&gt;17&lt;/ref-type&gt;&lt;contributors&gt;&lt;authors&gt;&lt;author&gt;Liou, Shwu-Ru&lt;/author&gt;&lt;author&gt;Liu, Hsiu-Chen&lt;/author&gt;&lt;author&gt;Lin, Chun-Chih&lt;/author&gt;&lt;author&gt;Tsai, Hsiu-Min&lt;/author&gt;&lt;author&gt;Cheng, Ching-Yu&lt;/author&gt;&lt;/authors&gt;&lt;/contributors&gt;&lt;titles&gt;&lt;title&gt;An exploration of motivation for disaster engagement and its related factors among undergraduate nursing students in Taiwan&lt;/title&gt;&lt;secondary-title&gt;International Journal of Environmental Research and Public Health&lt;/secondary-title&gt;&lt;/titles&gt;&lt;pages&gt;3542&lt;/pages&gt;&lt;volume&gt;17&lt;/volume&gt;&lt;number&gt;10&lt;/number&gt;&lt;dates&gt;&lt;year&gt;2020&lt;/year&gt;&lt;/dates&gt;&lt;isbn&gt;1660-4601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7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26C16A4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7A78B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CCQ: </w:t>
            </w:r>
          </w:p>
          <w:p w14:paraId="578379B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69E0D20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the ICN framework</w:t>
            </w:r>
          </w:p>
          <w:p w14:paraId="70E6E02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were listed with reference to a theoretical basis </w:t>
            </w:r>
          </w:p>
          <w:p w14:paraId="643281D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information regarding reviewing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and refining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</w:p>
          <w:p w14:paraId="00AD475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br/>
              <w:t xml:space="preserve">ADSQ: </w:t>
            </w:r>
          </w:p>
          <w:p w14:paraId="1295B93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14EEE46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literature </w:t>
            </w:r>
          </w:p>
          <w:p w14:paraId="2BBBE5B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were not listed </w:t>
            </w:r>
          </w:p>
          <w:p w14:paraId="6269885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information regarding reviewing and refining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</w:p>
          <w:p w14:paraId="059F8F44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5547DAE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DEQ: </w:t>
            </w:r>
          </w:p>
          <w:p w14:paraId="40A68AE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02C248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information about the source of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</w:t>
            </w:r>
          </w:p>
          <w:p w14:paraId="488209A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were not listed  </w:t>
            </w:r>
          </w:p>
          <w:p w14:paraId="3FB88DB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information regarding reviewing and refining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</w:p>
          <w:p w14:paraId="262103E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</w:p>
          <w:p w14:paraId="5B9FF37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BCC5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N for al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  <w:p w14:paraId="50EACA3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information about pilot testing</w:t>
            </w:r>
          </w:p>
          <w:p w14:paraId="5A5DA5E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(86.54)</w:t>
            </w:r>
          </w:p>
          <w:p w14:paraId="55B2990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3FA4D8D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068C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DCCQ: </w:t>
            </w:r>
          </w:p>
          <w:p w14:paraId="206099F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34FFACB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ctor analysis: </w:t>
            </w:r>
          </w:p>
          <w:p w14:paraId="4F91B85A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incipal component analysis for the validity showed that 62.50% of the variance of disaster nursing competence could be explained by the DCCQ</w:t>
            </w:r>
          </w:p>
          <w:p w14:paraId="245A46A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3655A5CD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Internal consistency: </w:t>
            </w:r>
          </w:p>
          <w:p w14:paraId="0EC66C3D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Cronbach’s alpha was 0.95 </w:t>
            </w:r>
          </w:p>
          <w:p w14:paraId="6D330D9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DSQ: </w:t>
            </w:r>
          </w:p>
          <w:p w14:paraId="5A9C505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39C3CDC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ctor analysis: </w:t>
            </w:r>
          </w:p>
          <w:p w14:paraId="27BA753B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incipal component analysis showed that 44.87% of the variance of the anticipatory disaster stress could be explained by the ADSQ </w:t>
            </w:r>
          </w:p>
          <w:p w14:paraId="373030C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4ECBFBB0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: </w:t>
            </w:r>
          </w:p>
          <w:p w14:paraId="02836E07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ronbach’s alpha was 0.74</w:t>
            </w:r>
          </w:p>
          <w:p w14:paraId="0720A2EA" w14:textId="77777777" w:rsidR="009206A5" w:rsidRPr="00C37F97" w:rsidRDefault="009206A5" w:rsidP="00DD4B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DEQ: </w:t>
            </w:r>
          </w:p>
          <w:p w14:paraId="0A16B07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237CC4A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ctor analysis: </w:t>
            </w:r>
          </w:p>
          <w:p w14:paraId="0491EA4F" w14:textId="77777777" w:rsidR="009206A5" w:rsidRPr="00C37F97" w:rsidRDefault="009206A5" w:rsidP="00DD4B44">
            <w:pPr>
              <w:pStyle w:val="ListParagraph"/>
              <w:autoSpaceDE w:val="0"/>
              <w:autoSpaceDN w:val="0"/>
              <w:adjustRightInd w:val="0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incipal component analysis showed that 67.09% of the variance of the motivation in disaster engagement could be explained by the MDEQ </w:t>
            </w:r>
          </w:p>
          <w:p w14:paraId="6CD693E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7EF47EB2" w14:textId="77777777" w:rsidR="009206A5" w:rsidRDefault="009206A5" w:rsidP="00DD4B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nal consistency: </w:t>
            </w:r>
          </w:p>
          <w:p w14:paraId="04AD7006" w14:textId="77777777" w:rsidR="009206A5" w:rsidRPr="001F2B8F" w:rsidRDefault="009206A5" w:rsidP="00DD4B4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2B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nbach’s alpha was 0.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F455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N for al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  <w:p w14:paraId="3B02CB3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A6C1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for al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  <w:p w14:paraId="5D52C01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13D7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CCQ: </w:t>
            </w:r>
          </w:p>
          <w:p w14:paraId="26BF5CF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</w:t>
            </w:r>
          </w:p>
          <w:p w14:paraId="165E30B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</w:p>
          <w:p w14:paraId="367EE2A6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DSQ:</w:t>
            </w:r>
          </w:p>
          <w:p w14:paraId="3CC9C6C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  <w:p w14:paraId="23DCB82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</w:p>
          <w:p w14:paraId="6590CE6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DEQ: </w:t>
            </w:r>
          </w:p>
          <w:p w14:paraId="7F4A843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</w:t>
            </w:r>
          </w:p>
          <w:p w14:paraId="68BFA43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206A5" w:rsidRPr="00C37F97" w14:paraId="557DC384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5143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Hung M.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ung&lt;/Author&gt;&lt;Year&gt;2021&lt;/Year&gt;&lt;RecNum&gt;19205&lt;/RecNum&gt;&lt;DisplayText&gt;&lt;style face="superscript"&gt;58&lt;/style&gt;&lt;/DisplayText&gt;&lt;record&gt;&lt;rec-number&gt;19205&lt;/rec-number&gt;&lt;foreign-keys&gt;&lt;key app="EN" db-id="9a2apzfpcsaap3e9rzn52spi2awf9azd2500" timestamp="1696507827"&gt;19205&lt;/key&gt;&lt;/foreign-keys&gt;&lt;ref-type name="Journal Article"&gt;17&lt;/ref-type&gt;&lt;contributors&gt;&lt;authors&gt;&lt;author&gt;Hung, Maria Shuk Yu&lt;/author&gt;&lt;author&gt;Lam, Stanley Kam Ki&lt;/author&gt;&lt;author&gt;Chow, Meyrick Chum Ming&lt;/author&gt;&lt;author&gt;Ng, Winnie Wing Man&lt;/author&gt;&lt;author&gt;Pau, Oi Kiu&lt;/author&gt;&lt;/authors&gt;&lt;/contributors&gt;&lt;titles&gt;&lt;title&gt;The effectiveness of disaster education for undergraduate nursing students’ knowledge, willingness, and perceived ability: An evaluation study&lt;/title&gt;&lt;secondary-title&gt;International journal of environmental research and public health&lt;/secondary-title&gt;&lt;/titles&gt;&lt;pages&gt;10545&lt;/pages&gt;&lt;volume&gt;18&lt;/volume&gt;&lt;number&gt;19&lt;/number&gt;&lt;dates&gt;&lt;year&gt;2021&lt;/year&gt;&lt;/dates&gt;&lt;isbn&gt;1660-4601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8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5BD62D05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9EFE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40C48D7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are listed, with little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reference to a theoretical basis</w:t>
            </w:r>
          </w:p>
          <w:p w14:paraId="4F74CCD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:</w:t>
            </w:r>
          </w:p>
          <w:p w14:paraId="4EE2A161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ur experienced nurses</w:t>
            </w:r>
          </w:p>
          <w:p w14:paraId="6755E13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average scale content validity index (SCVI) was 0.96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D4EF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67BC74E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20 participants</w:t>
            </w:r>
          </w:p>
          <w:p w14:paraId="43DEEF0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157/180 (87.2%)</w:t>
            </w:r>
          </w:p>
          <w:p w14:paraId="5A84E98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3801031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16C8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  <w:p w14:paraId="780CDCE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208307F9" w14:textId="77777777" w:rsidR="009206A5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reliability:</w:t>
            </w:r>
          </w:p>
          <w:p w14:paraId="5DD59992" w14:textId="77777777" w:rsidR="009206A5" w:rsidRPr="001F2B8F" w:rsidRDefault="009206A5" w:rsidP="00DD4B44">
            <w:pPr>
              <w:pStyle w:val="ListParagraph"/>
              <w:spacing w:after="0" w:line="240" w:lineRule="auto"/>
              <w:ind w:left="39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2B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ronbach’s alpha for ‘perceived ability’ pre- and post-course= 0.89 and ‘willingness’ pre- and post-course= 0.82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1662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2767F60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convergent or divergent correlation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53B0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12C79F3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description of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3E8F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>*****</w:t>
            </w:r>
          </w:p>
        </w:tc>
      </w:tr>
      <w:tr w:rsidR="009206A5" w:rsidRPr="00C37F97" w14:paraId="6B5DB2F6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2931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osca N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Mosca&lt;/Author&gt;&lt;Year&gt;2005&lt;/Year&gt;&lt;RecNum&gt;19206&lt;/RecNum&gt;&lt;DisplayText&gt;&lt;style face="superscript"&gt;59&lt;/style&gt;&lt;/DisplayText&gt;&lt;record&gt;&lt;rec-number&gt;19206&lt;/rec-number&gt;&lt;foreign-keys&gt;&lt;key app="EN" db-id="9a2apzfpcsaap3e9rzn52spi2awf9azd2500" timestamp="1696507877"&gt;19206&lt;/key&gt;&lt;/foreign-keys&gt;&lt;ref-type name="Journal Article"&gt;17&lt;/ref-type&gt;&lt;contributors&gt;&lt;authors&gt;&lt;author&gt;Mosca, Nancy W&lt;/author&gt;&lt;author&gt;Sweeney, Patricia M&lt;/author&gt;&lt;author&gt;Hazy, John M&lt;/author&gt;&lt;author&gt;Brenner, Paul&lt;/author&gt;&lt;/authors&gt;&lt;/contributors&gt;&lt;titles&gt;&lt;title&gt;Assessing bioterrorism and disaster preparedness training needs for school nurses&lt;/title&gt;&lt;secondary-title&gt;Journal of public health management and practice&lt;/secondary-title&gt;&lt;/titles&gt;&lt;periodical&gt;&lt;full-title&gt;Journal of Public Health Management and Practice&lt;/full-title&gt;&lt;abbr-1&gt;J. Public Health Manag. Pract.&lt;/abbr-1&gt;&lt;abbr-2&gt;J Public Health Manag Pract&lt;/abbr-2&gt;&lt;abbr-3&gt;Journal of Public Health Management &amp;amp; Practice&lt;/abbr-3&gt;&lt;/periodical&gt;&lt;pages&gt;S38-S44&lt;/pages&gt;&lt;volume&gt;11&lt;/volume&gt;&lt;number&gt;6&lt;/number&gt;&lt;dates&gt;&lt;year&gt;2005&lt;/year&gt;&lt;/dates&gt;&lt;isbn&gt;1078-4659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9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5)</w:t>
            </w:r>
          </w:p>
          <w:p w14:paraId="4791C806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372E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054B26B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 was based on competencies derived from publications by the Centers for Disease Control and Prevention and National Association of School Nurses</w:t>
            </w:r>
          </w:p>
          <w:p w14:paraId="2F19E3F2" w14:textId="77777777" w:rsidR="009206A5" w:rsidRPr="00C37F97" w:rsidRDefault="009206A5" w:rsidP="00DD4B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ssessment themes were listed with no reference to a theoretical bas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A991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BE03A4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with no discussion </w:t>
            </w:r>
          </w:p>
          <w:p w14:paraId="2428D31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(80/125 [64%])</w:t>
            </w:r>
          </w:p>
          <w:p w14:paraId="4D36172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2F2232A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E904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39F0E80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 measure of reliability:</w:t>
            </w:r>
          </w:p>
          <w:p w14:paraId="6A031DC7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l consistency reliability</w:t>
            </w:r>
          </w:p>
          <w:p w14:paraId="149A3A15" w14:textId="77777777" w:rsidR="009206A5" w:rsidRPr="00C37F97" w:rsidRDefault="009206A5" w:rsidP="00DD4B44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ronbach’s alpha were 0.60 or </w:t>
            </w:r>
            <w:proofErr w:type="gramStart"/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er  (</w:t>
            </w:r>
            <w:proofErr w:type="gramEnd"/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acceptabl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2E27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8A7AB5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582B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854C3A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3C73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</w:t>
            </w:r>
          </w:p>
        </w:tc>
      </w:tr>
      <w:tr w:rsidR="009206A5" w:rsidRPr="00C37F97" w14:paraId="019279B2" w14:textId="77777777" w:rsidTr="00DD4B44">
        <w:trPr>
          <w:trHeight w:val="26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7737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fal, A et.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Nofal&lt;/Author&gt;&lt;Year&gt;2018&lt;/Year&gt;&lt;RecNum&gt;19207&lt;/RecNum&gt;&lt;DisplayText&gt;&lt;style face="superscript"&gt;19&lt;/style&gt;&lt;/DisplayText&gt;&lt;record&gt;&lt;rec-number&gt;19207&lt;/rec-number&gt;&lt;foreign-keys&gt;&lt;key app="EN" db-id="9a2apzfpcsaap3e9rzn52spi2awf9azd2500" timestamp="1696507916"&gt;19207&lt;/key&gt;&lt;/foreign-keys&gt;&lt;ref-type name="Journal Article"&gt;17&lt;/ref-type&gt;&lt;contributors&gt;&lt;authors&gt;&lt;author&gt;Nofal, Abdullah&lt;/author&gt;&lt;author&gt;Alfayyad, Isamme&lt;/author&gt;&lt;author&gt;Khan, Anas&lt;/author&gt;&lt;author&gt;Al Aseri, Zohair&lt;/author&gt;&lt;author&gt;Abu-Shaheen, Amani&lt;/author&gt;&lt;/authors&gt;&lt;/contributors&gt;&lt;titles&gt;&lt;title&gt;Knowledge, attitudes, and practices of emergency department staff towards disaster and emergency preparedness at tertiary health care hospital in central Saudi Arabia&lt;/title&gt;&lt;secondary-title&gt;Saudi medical journal&lt;/secondary-title&gt;&lt;/titles&gt;&lt;periodical&gt;&lt;full-title&gt;Saudi medical journal&lt;/full-title&gt;&lt;/periodical&gt;&lt;pages&gt;1123&lt;/pages&gt;&lt;volume&gt;39&lt;/volume&gt;&lt;number&gt;11&lt;/number&gt;&lt;dates&gt;&lt;year&gt;2018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19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8)</w:t>
            </w:r>
          </w:p>
          <w:p w14:paraId="2706607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ECDA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F15650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a review of the literature of related studies </w:t>
            </w:r>
          </w:p>
          <w:p w14:paraId="52D0943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ssessment themes are listed, with no reference to a theoretical basis, poorly defined process for creating these item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27B9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73DCFF0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189/250 (75.6%)</w:t>
            </w:r>
          </w:p>
          <w:p w14:paraId="0030132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 data regarding thought processes and analysis of responses</w:t>
            </w:r>
          </w:p>
          <w:p w14:paraId="4F5B526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5ED3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301A92D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F90E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6E5D49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A72D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3B35EF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0106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9206A5" w:rsidRPr="00C37F97" w14:paraId="4ACFF292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3443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Hayanga K,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ayanga&lt;/Author&gt;&lt;Year&gt;2017&lt;/Year&gt;&lt;RecNum&gt;19208&lt;/RecNum&gt;&lt;DisplayText&gt;&lt;style face="superscript"&gt;60&lt;/style&gt;&lt;/DisplayText&gt;&lt;record&gt;&lt;rec-number&gt;19208&lt;/rec-number&gt;&lt;foreign-keys&gt;&lt;key app="EN" db-id="9a2apzfpcsaap3e9rzn52spi2awf9azd2500" timestamp="1696507954"&gt;19208&lt;/key&gt;&lt;/foreign-keys&gt;&lt;ref-type name="Journal Article"&gt;17&lt;/ref-type&gt;&lt;contributors&gt;&lt;authors&gt;&lt;author&gt;Hayanga, Heather K&lt;/author&gt;&lt;author&gt;Barnett, Daniel J&lt;/author&gt;&lt;author&gt;Shallow, Natasha R&lt;/author&gt;&lt;author&gt;Roberts, Michael&lt;/author&gt;&lt;author&gt;Thompson, Carol B&lt;/author&gt;&lt;author&gt;Bentov, Itay&lt;/author&gt;&lt;author&gt;Demiralp, Gozde&lt;/author&gt;&lt;author&gt;Winters, Bradford D&lt;/author&gt;&lt;author&gt;Schwengel, Deborah A&lt;/author&gt;&lt;/authors&gt;&lt;/contributors&gt;&lt;titles&gt;&lt;title&gt;Anesthesiologists and disaster medicine: a needs assessment for education and training and reported willingness to respond&lt;/title&gt;&lt;secondary-title&gt;Anesthesia &amp;amp; Analgesia&lt;/secondary-title&gt;&lt;/titles&gt;&lt;periodical&gt;&lt;full-title&gt;Anesthesia &amp;amp; Analgesia&lt;/full-title&gt;&lt;abbr-1&gt;Anesth. Analg.&lt;/abbr-1&gt;&lt;abbr-2&gt;Anesth Analg&lt;/abbr-2&gt;&lt;/periodical&gt;&lt;pages&gt;1662-1669&lt;/pages&gt;&lt;volume&gt;124&lt;/volume&gt;&lt;number&gt;5&lt;/number&gt;&lt;dates&gt;&lt;year&gt;2017&lt;/year&gt;&lt;/dates&gt;&lt;isbn&gt;0003-2999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0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7)</w:t>
            </w:r>
          </w:p>
          <w:p w14:paraId="746C74FA" w14:textId="77777777" w:rsidR="009206A5" w:rsidRPr="00C37F97" w:rsidRDefault="009206A5" w:rsidP="00DD4B4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08A6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7E59E3A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previous literature and EPPM model</w:t>
            </w:r>
          </w:p>
          <w:p w14:paraId="597EBEC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ssment themes were listed with reference to a theoretical basis </w:t>
            </w:r>
          </w:p>
          <w:p w14:paraId="6E6AAF89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information about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revision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D1E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6ED6DC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information about pilot testing</w:t>
            </w:r>
          </w:p>
          <w:p w14:paraId="0D99D40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(47% and 51% response rate)</w:t>
            </w:r>
          </w:p>
          <w:p w14:paraId="6167A46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601ABC1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D97F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AAAC22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6541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633CF1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D7B8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099BF4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B74E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9206A5" w:rsidRPr="00C37F97" w14:paraId="52D16843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9972B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Charney R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Charney&lt;/Author&gt;&lt;Year&gt;2015&lt;/Year&gt;&lt;RecNum&gt;19209&lt;/RecNum&gt;&lt;DisplayText&gt;&lt;style face="superscript"&gt;61&lt;/style&gt;&lt;/DisplayText&gt;&lt;record&gt;&lt;rec-number&gt;19209&lt;/rec-number&gt;&lt;foreign-keys&gt;&lt;key app="EN" db-id="9a2apzfpcsaap3e9rzn52spi2awf9azd2500" timestamp="1696508009"&gt;19209&lt;/key&gt;&lt;/foreign-keys&gt;&lt;ref-type name="Journal Article"&gt;17&lt;/ref-type&gt;&lt;contributors&gt;&lt;authors&gt;&lt;author&gt;Charney, Rachel L&lt;/author&gt;&lt;author&gt;Rebmann, Terri&lt;/author&gt;&lt;author&gt;Flood, Robert G&lt;/author&gt;&lt;/authors&gt;&lt;/contributors&gt;&lt;titles&gt;&lt;title&gt;Hospital employee willingness to work during earthquakes versus pandemics&lt;/title&gt;&lt;secondary-title&gt;The Journal of Emergency Medicine&lt;/secondary-title&gt;&lt;/titles&gt;&lt;periodical&gt;&lt;full-title&gt;The Journal of Emergency Medicine&lt;/full-title&gt;&lt;/periodical&gt;&lt;pages&gt;665-674&lt;/pages&gt;&lt;volume&gt;49&lt;/volume&gt;&lt;number&gt;5&lt;/number&gt;&lt;dates&gt;&lt;year&gt;2015&lt;/year&gt;&lt;/dates&gt;&lt;isbn&gt;0736-4679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1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5)</w:t>
            </w:r>
          </w:p>
          <w:p w14:paraId="6D49151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A6C8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35E2E6E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 was based on relevant literature of similar studies </w:t>
            </w:r>
          </w:p>
          <w:p w14:paraId="5CC07CD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no reference to a theoretical basis</w:t>
            </w:r>
          </w:p>
          <w:p w14:paraId="5F83016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:</w:t>
            </w:r>
          </w:p>
          <w:p w14:paraId="3FDA95F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VI: No items had a CVI &lt;0.80, but no data discussed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785E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E9A08E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10 participants with no discussion </w:t>
            </w:r>
          </w:p>
          <w:p w14:paraId="7655438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400CDE1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049C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E0A5C9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DC5E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FEEBEC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8F20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9095FB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8D3C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9206A5" w:rsidRPr="00C37F97" w14:paraId="2E9917C5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9AC8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Ghahremani M,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Ghahremani&lt;/Author&gt;&lt;Year&gt;2022&lt;/Year&gt;&lt;RecNum&gt;19210&lt;/RecNum&gt;&lt;DisplayText&gt;&lt;style face="superscript"&gt;62&lt;/style&gt;&lt;/DisplayText&gt;&lt;record&gt;&lt;rec-number&gt;19210&lt;/rec-number&gt;&lt;foreign-keys&gt;&lt;key app="EN" db-id="9a2apzfpcsaap3e9rzn52spi2awf9azd2500" timestamp="1696508050"&gt;19210&lt;/key&gt;&lt;/foreign-keys&gt;&lt;ref-type name="Journal Article"&gt;17&lt;/ref-type&gt;&lt;contributors&gt;&lt;authors&gt;&lt;author&gt;Ghahremani, Mahsa&lt;/author&gt;&lt;author&gt;Rooddehghan, Zahra&lt;/author&gt;&lt;author&gt;Varaei, Shokouh&lt;/author&gt;&lt;author&gt;Haghani, Shima&lt;/author&gt;&lt;/authors&gt;&lt;/contributors&gt;&lt;titles&gt;&lt;title&gt;Knowledge and practice of nursing students regarding bioterrorism and emergency preparedness: comparison of the effects of simulations and workshop&lt;/title&gt;&lt;secondary-title&gt;BMC nursing&lt;/secondary-title&gt;&lt;/titles&gt;&lt;pages&gt;1-7&lt;/pages&gt;&lt;volume&gt;21&lt;/volume&gt;&lt;number&gt;1&lt;/number&gt;&lt;dates&gt;&lt;year&gt;2022&lt;/year&gt;&lt;/dates&gt;&lt;isbn&gt;1472-6955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2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2)</w:t>
            </w:r>
          </w:p>
          <w:p w14:paraId="107D91B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CC47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819198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source of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 (OSCE checklist) is not mentioned</w:t>
            </w:r>
          </w:p>
          <w:p w14:paraId="25F4971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not clearly listed</w:t>
            </w:r>
          </w:p>
          <w:p w14:paraId="33557220" w14:textId="77777777" w:rsidR="009206A5" w:rsidRPr="00C37F97" w:rsidRDefault="009206A5" w:rsidP="00DD4B44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tent validity: It was approved by 10 faculty members and experts, but no discussion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7F98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CFBDFC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65C55A6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A957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7FB49A7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ne measure of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rater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liability:</w:t>
            </w:r>
          </w:p>
          <w:p w14:paraId="4E97D0AE" w14:textId="77777777" w:rsidR="009206A5" w:rsidRPr="00352865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352865">
              <w:rPr>
                <w:rFonts w:asciiTheme="majorBidi" w:hAnsiTheme="majorBidi" w:cstheme="majorBidi"/>
                <w:color w:val="000000"/>
              </w:rPr>
              <w:t>Pearson’s correlation coefficient was r=0.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D7542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7F83AD8" w14:textId="77777777" w:rsidR="009206A5" w:rsidRPr="001F2B8F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2B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6507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C793FC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022F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9206A5" w:rsidRPr="00C37F97" w14:paraId="6D56292D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1BE7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Peñafrancia E. Ching &amp; Rolando T. Lazaro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Ching&lt;/Author&gt;&lt;Year&gt;2021&lt;/Year&gt;&lt;RecNum&gt;19211&lt;/RecNum&gt;&lt;DisplayText&gt;&lt;style face="superscript"&gt;63&lt;/style&gt;&lt;/DisplayText&gt;&lt;record&gt;&lt;rec-number&gt;19211&lt;/rec-number&gt;&lt;foreign-keys&gt;&lt;key app="EN" db-id="9a2apzfpcsaap3e9rzn52spi2awf9azd2500" timestamp="1696508094"&gt;19211&lt;/key&gt;&lt;/foreign-keys&gt;&lt;ref-type name="Journal Article"&gt;17&lt;/ref-type&gt;&lt;contributors&gt;&lt;authors&gt;&lt;author&gt;Ching, Peñafrancia E&lt;/author&gt;&lt;author&gt;Lazaro, Rolando T&lt;/author&gt;&lt;/authors&gt;&lt;/contributors&gt;&lt;titles&gt;&lt;title&gt;Preparation, roles, and responsibilities of Filipino occupational therapists in disaster preparedness, response, and recovery&lt;/title&gt;&lt;secondary-title&gt;Disability and rehabilitation&lt;/secondary-title&gt;&lt;/titles&gt;&lt;pages&gt;1333-1340&lt;/pages&gt;&lt;volume&gt;43&lt;/volume&gt;&lt;number&gt;9&lt;/number&gt;&lt;dates&gt;&lt;year&gt;2021&lt;/year&gt;&lt;/dates&gt;&lt;isbn&gt;0963-8288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3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0964327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106A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30980A9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, with little reference to a theoretical basis</w:t>
            </w:r>
          </w:p>
          <w:p w14:paraId="53DAC38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tem review (content and face validity), but no data presen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C043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88B44B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15 participants</w:t>
            </w:r>
          </w:p>
          <w:p w14:paraId="51D909C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24/31 (77.4%)</w:t>
            </w:r>
          </w:p>
          <w:p w14:paraId="0E5938E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0FE93B2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E3DD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8E6A38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BCCF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C92955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714C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963D8C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0FC2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9206A5" w:rsidRPr="00C37F97" w14:paraId="65A3161F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6885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Berhanu N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Berhanu&lt;/Author&gt;&lt;Year&gt;2016&lt;/Year&gt;&lt;RecNum&gt;19212&lt;/RecNum&gt;&lt;DisplayText&gt;&lt;style face="superscript"&gt;64&lt;/style&gt;&lt;/DisplayText&gt;&lt;record&gt;&lt;rec-number&gt;19212&lt;/rec-number&gt;&lt;foreign-keys&gt;&lt;key app="EN" db-id="9a2apzfpcsaap3e9rzn52spi2awf9azd2500" timestamp="1696508132"&gt;19212&lt;/key&gt;&lt;/foreign-keys&gt;&lt;ref-type name="Journal Article"&gt;17&lt;/ref-type&gt;&lt;contributors&gt;&lt;authors&gt;&lt;author&gt;Berhanu, Negalign&lt;/author&gt;&lt;author&gt;Abrha, Hailay&lt;/author&gt;&lt;author&gt;Ejigu, Yohannes&lt;/author&gt;&lt;author&gt;Woldemichael, Kifle&lt;/author&gt;&lt;/authors&gt;&lt;/contributors&gt;&lt;titles&gt;&lt;title&gt;Knowledge, experiences and training needs of health professionals about disaster preparedness and response in southwest Ethiopia: a cross sectional study&lt;/title&gt;&lt;secondary-title&gt;Ethiopian journal of health sciences&lt;/secondary-title&gt;&lt;/titles&gt;&lt;periodical&gt;&lt;full-title&gt;Ethiopian journal of health sciences&lt;/full-title&gt;&lt;/periodical&gt;&lt;pages&gt;415-426&lt;/pages&gt;&lt;volume&gt;26&lt;/volume&gt;&lt;number&gt;5&lt;/number&gt;&lt;dates&gt;&lt;year&gt;2016&lt;/year&gt;&lt;/dates&gt;&lt;isbn&gt;2413-7170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4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6)</w:t>
            </w:r>
          </w:p>
          <w:p w14:paraId="6759B8D6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4E94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545DBC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velopment was based on relevant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literature of similar studies </w:t>
            </w:r>
          </w:p>
          <w:p w14:paraId="740C2CF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were listed with little reference to a theoretical basis</w:t>
            </w:r>
          </w:p>
          <w:p w14:paraId="1224EB6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682D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50B6381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with no discussion </w:t>
            </w:r>
          </w:p>
          <w:p w14:paraId="799296D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(93%)</w:t>
            </w:r>
          </w:p>
          <w:p w14:paraId="07B23AD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5B88C19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7BC7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1486B9D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429F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21A15A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CD73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0986FD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8048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9206A5" w:rsidRPr="00C37F97" w14:paraId="49C64D9F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483F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Jacobs-Wingo J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Jacobs‐Wingo&lt;/Author&gt;&lt;Year&gt;2019&lt;/Year&gt;&lt;RecNum&gt;19213&lt;/RecNum&gt;&lt;DisplayText&gt;&lt;style face="superscript"&gt;65&lt;/style&gt;&lt;/DisplayText&gt;&lt;record&gt;&lt;rec-number&gt;19213&lt;/rec-number&gt;&lt;foreign-keys&gt;&lt;key app="EN" db-id="9a2apzfpcsaap3e9rzn52spi2awf9azd2500" timestamp="1696508170"&gt;19213&lt;/key&gt;&lt;/foreign-keys&gt;&lt;ref-type name="Journal Article"&gt;17&lt;/ref-type&gt;&lt;contributors&gt;&lt;authors&gt;&lt;author&gt;Jacobs‐Wingo, Jasmine L&lt;/author&gt;&lt;author&gt;Schlegelmilch, Jeffrey&lt;/author&gt;&lt;author&gt;Berliner, Maegan&lt;/author&gt;&lt;author&gt;Airall‐Simon, Gloria&lt;/author&gt;&lt;author&gt;Lang, William&lt;/author&gt;&lt;/authors&gt;&lt;/contributors&gt;&lt;titles&gt;&lt;title&gt;Emergency preparedness training for hospital nursing staff, New York City, 2012–2016&lt;/title&gt;&lt;secondary-title&gt;Journal of nursing scholarship&lt;/secondary-title&gt;&lt;/titles&gt;&lt;periodical&gt;&lt;full-title&gt;Journal of Nursing Scholarship&lt;/full-title&gt;&lt;abbr-1&gt;J. Nurs. Scholarsh.&lt;/abbr-1&gt;&lt;abbr-2&gt;J Nurs Scholarsh&lt;/abbr-2&gt;&lt;/periodical&gt;&lt;pages&gt;81-87&lt;/pages&gt;&lt;volume&gt;51&lt;/volume&gt;&lt;number&gt;1&lt;/number&gt;&lt;dates&gt;&lt;year&gt;2019&lt;/year&gt;&lt;/dates&gt;&lt;isbn&gt;1527-6546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5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9)</w:t>
            </w:r>
          </w:p>
          <w:p w14:paraId="2898AB39" w14:textId="77777777" w:rsidR="009206A5" w:rsidRPr="00C37F97" w:rsidRDefault="009206A5" w:rsidP="00DD4B4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ixed-methods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D7E8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491BCC3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signed based on focus group findings </w:t>
            </w:r>
          </w:p>
          <w:p w14:paraId="4A757B1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</w:t>
            </w:r>
          </w:p>
          <w:p w14:paraId="18012FC0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ontent validity with no dat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1AA4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6F3E0AE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with no discussion </w:t>
            </w:r>
          </w:p>
          <w:p w14:paraId="3A34569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(36%)</w:t>
            </w:r>
          </w:p>
          <w:p w14:paraId="04E9F59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1E7F271A" w14:textId="77777777" w:rsidR="009206A5" w:rsidRPr="00C37F97" w:rsidRDefault="009206A5" w:rsidP="00DD4B44">
            <w:pPr>
              <w:pStyle w:val="ListParagraph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BDF59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5841712" w14:textId="77777777" w:rsidR="009206A5" w:rsidRPr="0035286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8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60127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517196D" w14:textId="77777777" w:rsidR="009206A5" w:rsidRPr="0035286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8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71F6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7BD4E4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FA2D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9206A5" w:rsidRPr="00C37F97" w14:paraId="089D55D2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CA5D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Kollek D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Kollek&lt;/Author&gt;&lt;Year&gt;2009&lt;/Year&gt;&lt;RecNum&gt;19214&lt;/RecNum&gt;&lt;DisplayText&gt;&lt;style face="superscript"&gt;66&lt;/style&gt;&lt;/DisplayText&gt;&lt;record&gt;&lt;rec-number&gt;19214&lt;/rec-number&gt;&lt;foreign-keys&gt;&lt;key app="EN" db-id="9a2apzfpcsaap3e9rzn52spi2awf9azd2500" timestamp="1696508304"&gt;19214&lt;/key&gt;&lt;/foreign-keys&gt;&lt;ref-type name="Journal Article"&gt;17&lt;/ref-type&gt;&lt;contributors&gt;&lt;authors&gt;&lt;author&gt;Kollek, Daniel&lt;/author&gt;&lt;author&gt;Welsford, Michelle&lt;/author&gt;&lt;author&gt;Wanger, Karen&lt;/author&gt;&lt;/authors&gt;&lt;/contributors&gt;&lt;titles&gt;&lt;title&gt;Chemical, biological, radiological and nuclear preparedness training for emergency medical services providers&lt;/title&gt;&lt;secondary-title&gt;Canadian Journal of Emergency Medicine&lt;/secondary-title&gt;&lt;/titles&gt;&lt;periodical&gt;&lt;full-title&gt;Canadian Journal of Emergency Medicine&lt;/full-title&gt;&lt;/periodical&gt;&lt;pages&gt;337-342&lt;/pages&gt;&lt;volume&gt;11&lt;/volume&gt;&lt;number&gt;4&lt;/number&gt;&lt;dates&gt;&lt;year&gt;2009&lt;/year&gt;&lt;/dates&gt;&lt;isbn&gt;1481-8035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6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2F9374E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8EAE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657AA9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signed based on literature review </w:t>
            </w:r>
          </w:p>
          <w:p w14:paraId="7C37DEB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</w:t>
            </w:r>
          </w:p>
          <w:p w14:paraId="0668AC8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Content review with no discussion 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EEBB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9969CC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data about the response rate </w:t>
            </w:r>
          </w:p>
          <w:p w14:paraId="520A814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780F211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653F0" w14:textId="77777777" w:rsidR="009206A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17F0884" w14:textId="77777777" w:rsidR="009206A5" w:rsidRPr="00352865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8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659D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4615530" w14:textId="77777777" w:rsidR="009206A5" w:rsidRPr="00C37F97" w:rsidRDefault="009206A5" w:rsidP="00DD4B44">
            <w:pPr>
              <w:pStyle w:val="ListParagraph"/>
              <w:ind w:left="31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DE23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0AD02C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10E45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9206A5" w:rsidRPr="00C37F97" w14:paraId="667A8666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20A3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Hohman A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ohman&lt;/Author&gt;&lt;Year&gt;2008&lt;/Year&gt;&lt;RecNum&gt;19215&lt;/RecNum&gt;&lt;DisplayText&gt;&lt;style face="superscript"&gt;67&lt;/style&gt;&lt;/DisplayText&gt;&lt;record&gt;&lt;rec-number&gt;19215&lt;/rec-number&gt;&lt;foreign-keys&gt;&lt;key app="EN" db-id="9a2apzfpcsaap3e9rzn52spi2awf9azd2500" timestamp="1696508475"&gt;19215&lt;/key&gt;&lt;/foreign-keys&gt;&lt;ref-type name="Thesis"&gt;32&lt;/ref-type&gt;&lt;contributors&gt;&lt;authors&gt;&lt;author&gt;Hohman, Adam Gregory&lt;/author&gt;&lt;/authors&gt;&lt;/contributors&gt;&lt;titles&gt;&lt;title&gt;Disaster preparedness of North Dakota nurse practitioners for biological/chemical agents&lt;/title&gt;&lt;/titles&gt;&lt;dates&gt;&lt;year&gt;2008&lt;/year&gt;&lt;/dates&gt;&lt;publisher&gt;North Dakota State University&lt;/publisher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7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8)</w:t>
            </w:r>
          </w:p>
          <w:p w14:paraId="5E7ED145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F367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2849F48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source of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development is not mentioned</w:t>
            </w:r>
          </w:p>
          <w:p w14:paraId="3836FC2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 and face validity with no data discuss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4D3A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0CE8022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5 participants</w:t>
            </w:r>
          </w:p>
          <w:p w14:paraId="3BA6BE1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45/241 (18.6%)</w:t>
            </w:r>
          </w:p>
          <w:p w14:paraId="06D7A69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1A1DC83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6C10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4977AAE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3D10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4D60DF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convergent or divergent correlation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1DD0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1DE9F0E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description of 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C663A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>*</w:t>
            </w:r>
          </w:p>
        </w:tc>
      </w:tr>
      <w:tr w:rsidR="009206A5" w:rsidRPr="00C37F97" w14:paraId="3752B796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2F44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tankovic C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tankovic&lt;/Author&gt;&lt;Year&gt;2009&lt;/Year&gt;&lt;RecNum&gt;19216&lt;/RecNum&gt;&lt;DisplayText&gt;&lt;style face="superscript"&gt;68&lt;/style&gt;&lt;/DisplayText&gt;&lt;record&gt;&lt;rec-number&gt;19216&lt;/rec-number&gt;&lt;foreign-keys&gt;&lt;key app="EN" db-id="9a2apzfpcsaap3e9rzn52spi2awf9azd2500" timestamp="1696508537"&gt;19216&lt;/key&gt;&lt;/foreign-keys&gt;&lt;ref-type name="Journal Article"&gt;17&lt;/ref-type&gt;&lt;contributors&gt;&lt;authors&gt;&lt;author&gt;Stankovic, Curt&lt;/author&gt;&lt;author&gt;Mahajan, Prashant&lt;/author&gt;&lt;author&gt;Ye, Hong&lt;/author&gt;&lt;author&gt;Dunne, Robert B&lt;/author&gt;&lt;author&gt;Knazik, Stephen R&lt;/author&gt;&lt;/authors&gt;&lt;/contributors&gt;&lt;titles&gt;&lt;title&gt;Bioterrorism: Evaluating the preparedness of pediatricians in Michigan&lt;/title&gt;&lt;secondary-title&gt;Pediatric emergency care&lt;/secondary-title&gt;&lt;/titles&gt;&lt;periodical&gt;&lt;full-title&gt;Pediatric emergency care&lt;/full-title&gt;&lt;/periodical&gt;&lt;pages&gt;88-92&lt;/pages&gt;&lt;volume&gt;25&lt;/volume&gt;&lt;number&gt;2&lt;/number&gt;&lt;dates&gt;&lt;year&gt;2009&lt;/year&gt;&lt;/dates&gt;&lt;isbn&gt;0749-5161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8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0BE175D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1DE1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226117C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signed based on AAP policy statement </w:t>
            </w:r>
          </w:p>
          <w:p w14:paraId="01DA12D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ent validity</w:t>
            </w:r>
          </w:p>
          <w:p w14:paraId="2610E0D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sting items only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EC78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3088E5E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25 participants</w:t>
            </w:r>
          </w:p>
          <w:p w14:paraId="0EE8856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590/1000 (59%)</w:t>
            </w:r>
          </w:p>
          <w:p w14:paraId="0952293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30030AC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237A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8DF0CEA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F4CD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033BA2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9798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E37360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1D0C5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9206A5" w:rsidRPr="00C37F97" w14:paraId="64D8B713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9BACC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cott E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cott&lt;/Author&gt;&lt;Year&gt;2008&lt;/Year&gt;&lt;RecNum&gt;19217&lt;/RecNum&gt;&lt;DisplayText&gt;&lt;style face="superscript"&gt;69&lt;/style&gt;&lt;/DisplayText&gt;&lt;record&gt;&lt;rec-number&gt;19217&lt;/rec-number&gt;&lt;foreign-keys&gt;&lt;key app="EN" db-id="9a2apzfpcsaap3e9rzn52spi2awf9azd2500" timestamp="1696508591"&gt;19217&lt;/key&gt;&lt;/foreign-keys&gt;&lt;ref-type name="Journal Article"&gt;17&lt;/ref-type&gt;&lt;contributors&gt;&lt;authors&gt;&lt;author&gt;Scott, T. E.&lt;/author&gt;&lt;author&gt;Bansal, S.&lt;/author&gt;&lt;author&gt;Mascarenhas, A. K.&lt;/author&gt;&lt;/authors&gt;&lt;/contributors&gt;&lt;auth-address&gt;Division of Dental Public Health, Department of Health Policy and Health Services Research, Boston University Goldman School of Dental Medicine, Boston, MA 02118, USA. medchwc@bu.edu&lt;/auth-address&gt;&lt;titles&gt;&lt;title&gt;Willingness of New England dental professionals to provide assistance during a bioterrorism event&lt;/title&gt;&lt;secondary-title&gt;Biosecur Bioterror&lt;/secondary-title&gt;&lt;/titles&gt;&lt;periodical&gt;&lt;full-title&gt;Biosecurity and Bioterrorism&lt;/full-title&gt;&lt;abbr-1&gt;Biosecur. Bioterror.&lt;/abbr-1&gt;&lt;abbr-2&gt;Biosecur Bioterror&lt;/abbr-2&gt;&lt;/periodical&gt;&lt;pages&gt;253-60&lt;/pages&gt;&lt;volume&gt;6&lt;/volume&gt;&lt;number&gt;3&lt;/number&gt;&lt;keywords&gt;&lt;keyword&gt;Attitude of Health Personnel&lt;/keyword&gt;&lt;keyword&gt;*Bioterrorism&lt;/keyword&gt;&lt;keyword&gt;Cross-Sectional Studies&lt;/keyword&gt;&lt;keyword&gt;Dental Auxiliaries/*psychology&lt;/keyword&gt;&lt;keyword&gt;Dentists/*psychology&lt;/keyword&gt;&lt;keyword&gt;*Disaster Planning&lt;/keyword&gt;&lt;keyword&gt;Female&lt;/keyword&gt;&lt;keyword&gt;Humans&lt;/keyword&gt;&lt;keyword&gt;Male&lt;/keyword&gt;&lt;keyword&gt;New England&lt;/keyword&gt;&lt;keyword&gt;Professional Role&lt;/keyword&gt;&lt;keyword&gt;Students, Dental/*psychology&lt;/keyword&gt;&lt;keyword&gt;Surveys and Questionnaires&lt;/keyword&gt;&lt;keyword&gt;*Volition&lt;/keyword&gt;&lt;/keywords&gt;&lt;dates&gt;&lt;year&gt;2008&lt;/year&gt;&lt;pub-dates&gt;&lt;date&gt;Sep&lt;/date&gt;&lt;/pub-dates&gt;&lt;/dates&gt;&lt;isbn&gt;1538-7135 (Print)&amp;#xD;1538-7135 (Linking)&lt;/isbn&gt;&lt;accession-num&gt;18795835&lt;/accession-num&gt;&lt;urls&gt;&lt;related-urls&gt;&lt;url&gt;https://www.ncbi.nlm.nih.gov/pubmed/18795835&lt;/url&gt;&lt;/related-urls&gt;&lt;/urls&gt;&lt;electronic-resource-num&gt;10.1089/bsp.2008.0014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69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8)</w:t>
            </w:r>
          </w:p>
          <w:p w14:paraId="3C6024FD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7C19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4049D8B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signed based on </w:t>
            </w:r>
            <w:r w:rsidRPr="00C37F97"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</w:rPr>
              <w:t>p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vious literature </w:t>
            </w:r>
          </w:p>
          <w:p w14:paraId="6C0B42F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</w:t>
            </w:r>
          </w:p>
          <w:p w14:paraId="0715B65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ce validity with no dat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0AD39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  <w:p w14:paraId="2002557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on 15 participants with no discussion </w:t>
            </w:r>
          </w:p>
          <w:p w14:paraId="1494EC4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about the response rate</w:t>
            </w:r>
          </w:p>
          <w:p w14:paraId="30392EE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1CC9C00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840B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</w:t>
            </w:r>
          </w:p>
          <w:p w14:paraId="3D371EC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43C3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65A5FF5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26B4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B1A4A2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A8478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9206A5" w:rsidRPr="00C37F97" w14:paraId="0DA5F8C9" w14:textId="77777777" w:rsidTr="00DD4B44">
        <w:trPr>
          <w:trHeight w:val="332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438A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uleiman M 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aG1hZCBTdWxlaW1hbjwvQXV0aG9yPjxZZWFyPjIwMjI8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aG1hZCBTdWxlaW1hbjwvQXV0aG9yPjxZZWFyPjIwMjI8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70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2)</w:t>
            </w:r>
          </w:p>
          <w:p w14:paraId="7C2F50C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C211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23CE4DF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previous studies </w:t>
            </w:r>
          </w:p>
          <w:p w14:paraId="3C92CC8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</w:t>
            </w:r>
          </w:p>
          <w:p w14:paraId="66BE682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tent and face validity but no discussion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DC68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72A7062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data about the response rate </w:t>
            </w:r>
          </w:p>
          <w:p w14:paraId="0CA32A4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6A9AD80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DD79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8246FE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6E084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C4006B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F51E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4105210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189F2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9206A5" w:rsidRPr="00C37F97" w14:paraId="22AF819A" w14:textId="77777777" w:rsidTr="00DD4B44">
        <w:trPr>
          <w:trHeight w:val="38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5F1D7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chumacher L. et al 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Y2h1bWFjaGVyPC9BdXRob3I+PFllYXI+MjAyMTwvWWVh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Y2h1bWFjaGVyPC9BdXRob3I+PFllYXI+MjAyMTwvWWVh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71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9)</w:t>
            </w:r>
          </w:p>
          <w:p w14:paraId="1D5B8F23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EF6D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73A1BBF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veloped based on FIP recommendations</w:t>
            </w:r>
          </w:p>
          <w:p w14:paraId="1EB44B8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2ED7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221D8DA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response rate for the actual use of 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306/339 (90.3%)</w:t>
            </w:r>
          </w:p>
          <w:p w14:paraId="62D0372D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68E1AEAF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75AA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105D5B7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995F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14A895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2631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C20E09E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6029F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9206A5" w:rsidRPr="00C37F97" w14:paraId="1D9D01E2" w14:textId="77777777" w:rsidTr="00DD4B44">
        <w:trPr>
          <w:trHeight w:val="38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BC3BE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Reischl T. et a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eischl&lt;/Author&gt;&lt;Year&gt;2008&lt;/Year&gt;&lt;RecNum&gt;19148&lt;/RecNum&gt;&lt;DisplayText&gt;&lt;style face="superscript"&gt;22&lt;/style&gt;&lt;/DisplayText&gt;&lt;record&gt;&lt;rec-number&gt;19148&lt;/rec-number&gt;&lt;foreign-keys&gt;&lt;key app="EN" db-id="9a2apzfpcsaap3e9rzn52spi2awf9azd2500" timestamp="1690213790"&gt;19148&lt;/key&gt;&lt;/foreign-keys&gt;&lt;ref-type name="Journal Article"&gt;17&lt;/ref-type&gt;&lt;contributors&gt;&lt;authors&gt;&lt;author&gt;Reischl, T. M.&lt;/author&gt;&lt;author&gt;Sarigiannis, A. N.&lt;/author&gt;&lt;author&gt;Tilden, J., Jr.&lt;/author&gt;&lt;/authors&gt;&lt;/contributors&gt;&lt;auth-address&gt;University of Michigan School of Public Health, Ann Arbor, MI 48109, USA. reischl@umich.edu&lt;/auth-address&gt;&lt;titles&gt;&lt;title&gt;Assessing emergency response training needs of local environmental health professionals&lt;/title&gt;&lt;secondary-title&gt;J Environ Health&lt;/secondary-title&gt;&lt;/titles&gt;&lt;pages&gt;14-9&lt;/pages&gt;&lt;volume&gt;71&lt;/volume&gt;&lt;number&gt;2&lt;/number&gt;&lt;keywords&gt;&lt;keyword&gt;Data Collection&lt;/keyword&gt;&lt;keyword&gt;*Disaster Planning&lt;/keyword&gt;&lt;keyword&gt;Disasters/*prevention &amp;amp; control&lt;/keyword&gt;&lt;keyword&gt;Environmental Health/*education&lt;/keyword&gt;&lt;keyword&gt;Humans&lt;/keyword&gt;&lt;keyword&gt;Inservice Training&lt;/keyword&gt;&lt;keyword&gt;Michigan&lt;/keyword&gt;&lt;keyword&gt;*Needs Assessment&lt;/keyword&gt;&lt;/keywords&gt;&lt;dates&gt;&lt;year&gt;2008&lt;/year&gt;&lt;pub-dates&gt;&lt;date&gt;Sep&lt;/date&gt;&lt;/pub-dates&gt;&lt;/dates&gt;&lt;isbn&gt;0022-0892 (Print)&amp;#xD;0022-0892 (Linking)&lt;/isbn&gt;&lt;accession-num&gt;18807819&lt;/accession-num&gt;&lt;urls&gt;&lt;related-urls&gt;&lt;url&gt;https://www.ncbi.nlm.nih.gov/pubmed/18807819&lt;/url&gt;&lt;/related-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0A4EF2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22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8)</w:t>
            </w:r>
          </w:p>
          <w:p w14:paraId="58611ED9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47F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307AC678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designed based on competencies set and expert discussion</w:t>
            </w:r>
          </w:p>
          <w:p w14:paraId="711CA71B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ssment themes are lis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3BBE1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88B975C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trument</w:t>
            </w: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s pilot tested with no discussion </w:t>
            </w:r>
          </w:p>
          <w:p w14:paraId="6E3A5832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ata regarding thought processes and analysis of responses</w:t>
            </w:r>
          </w:p>
          <w:p w14:paraId="4F5663B5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iscussion of response err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C0606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9BFE3E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 factor analysis or reliability analysis conducte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6F8F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07D94890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convergent or divergent correlation assessments condu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17E53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  <w:p w14:paraId="5B1810F7" w14:textId="77777777" w:rsidR="009206A5" w:rsidRPr="00C37F97" w:rsidRDefault="009206A5" w:rsidP="00DD4B4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" w:hanging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7F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description of consequences of assess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FB344" w14:textId="77777777" w:rsidR="009206A5" w:rsidRPr="00C37F97" w:rsidRDefault="009206A5" w:rsidP="00DD4B4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</w:tbl>
    <w:p w14:paraId="2B5E0E33" w14:textId="77777777" w:rsidR="009206A5" w:rsidRPr="006F7E03" w:rsidRDefault="009206A5" w:rsidP="009206A5"/>
    <w:p w14:paraId="6F91A2FF" w14:textId="77777777" w:rsidR="00111172" w:rsidRDefault="00111172"/>
    <w:sectPr w:rsidR="00111172" w:rsidSect="009B6CD7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umnst777 B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.SFUI-Regular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E7C3C"/>
    <w:multiLevelType w:val="hybridMultilevel"/>
    <w:tmpl w:val="3648D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7C82"/>
    <w:multiLevelType w:val="hybridMultilevel"/>
    <w:tmpl w:val="D6A2A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5D53"/>
    <w:multiLevelType w:val="hybridMultilevel"/>
    <w:tmpl w:val="15048D9A"/>
    <w:lvl w:ilvl="0" w:tplc="E2347FE0">
      <w:start w:val="14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923538"/>
    <w:multiLevelType w:val="multilevel"/>
    <w:tmpl w:val="B6102C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8B12E13"/>
    <w:multiLevelType w:val="hybridMultilevel"/>
    <w:tmpl w:val="B24EC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55EE9"/>
    <w:multiLevelType w:val="hybridMultilevel"/>
    <w:tmpl w:val="24D0A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9F2B04"/>
    <w:multiLevelType w:val="hybridMultilevel"/>
    <w:tmpl w:val="C59EE38C"/>
    <w:lvl w:ilvl="0" w:tplc="314A3E82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4AB7EC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A0364C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4A8C54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86ED40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796C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D2A84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665C8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248CD6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E57F73"/>
    <w:multiLevelType w:val="hybridMultilevel"/>
    <w:tmpl w:val="56C06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A14E6"/>
    <w:multiLevelType w:val="hybridMultilevel"/>
    <w:tmpl w:val="5172D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7658D6"/>
    <w:multiLevelType w:val="hybridMultilevel"/>
    <w:tmpl w:val="88C22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5928"/>
    <w:multiLevelType w:val="hybridMultilevel"/>
    <w:tmpl w:val="AA786632"/>
    <w:lvl w:ilvl="0" w:tplc="B1D6E97A">
      <w:start w:val="10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4A4611"/>
    <w:multiLevelType w:val="hybridMultilevel"/>
    <w:tmpl w:val="FFB66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013CFC"/>
    <w:multiLevelType w:val="hybridMultilevel"/>
    <w:tmpl w:val="8DF2E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172E09"/>
    <w:multiLevelType w:val="multilevel"/>
    <w:tmpl w:val="78721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6C93933"/>
    <w:multiLevelType w:val="hybridMultilevel"/>
    <w:tmpl w:val="E04EBC8C"/>
    <w:lvl w:ilvl="0" w:tplc="7D36EEC0">
      <w:start w:val="4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0610D8"/>
    <w:multiLevelType w:val="hybridMultilevel"/>
    <w:tmpl w:val="38C0AAF0"/>
    <w:lvl w:ilvl="0" w:tplc="BF664E3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9740AC0"/>
    <w:multiLevelType w:val="hybridMultilevel"/>
    <w:tmpl w:val="4CF26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922B96"/>
    <w:multiLevelType w:val="hybridMultilevel"/>
    <w:tmpl w:val="AB985606"/>
    <w:lvl w:ilvl="0" w:tplc="926489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9C2878"/>
    <w:multiLevelType w:val="hybridMultilevel"/>
    <w:tmpl w:val="04B4DEB8"/>
    <w:lvl w:ilvl="0" w:tplc="E5323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3560D"/>
    <w:multiLevelType w:val="hybridMultilevel"/>
    <w:tmpl w:val="7A44F8EA"/>
    <w:lvl w:ilvl="0" w:tplc="9EAEEB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272C0F"/>
    <w:multiLevelType w:val="hybridMultilevel"/>
    <w:tmpl w:val="2C0067F0"/>
    <w:lvl w:ilvl="0" w:tplc="7A2ECBF6">
      <w:start w:val="1"/>
      <w:numFmt w:val="bullet"/>
      <w:lvlText w:val=""/>
      <w:lvlJc w:val="left"/>
      <w:pPr>
        <w:ind w:left="437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22" w15:restartNumberingAfterBreak="0">
    <w:nsid w:val="36755E04"/>
    <w:multiLevelType w:val="hybridMultilevel"/>
    <w:tmpl w:val="0598DD84"/>
    <w:lvl w:ilvl="0" w:tplc="A746B5CA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7E3C2A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621D82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C0C2C8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10CB12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D65B5E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18CCF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82DC40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729D2A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B62819"/>
    <w:multiLevelType w:val="hybridMultilevel"/>
    <w:tmpl w:val="7AC44852"/>
    <w:lvl w:ilvl="0" w:tplc="FC70E30A">
      <w:start w:val="49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E87807"/>
    <w:multiLevelType w:val="hybridMultilevel"/>
    <w:tmpl w:val="C99E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704554"/>
    <w:multiLevelType w:val="hybridMultilevel"/>
    <w:tmpl w:val="EE364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DD0B54"/>
    <w:multiLevelType w:val="hybridMultilevel"/>
    <w:tmpl w:val="6EB0C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8137E"/>
    <w:multiLevelType w:val="hybridMultilevel"/>
    <w:tmpl w:val="FDF41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AA20B2"/>
    <w:multiLevelType w:val="hybridMultilevel"/>
    <w:tmpl w:val="023E6F2C"/>
    <w:lvl w:ilvl="0" w:tplc="1DAA6A4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0E49E7"/>
    <w:multiLevelType w:val="hybridMultilevel"/>
    <w:tmpl w:val="6FD8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896C6F"/>
    <w:multiLevelType w:val="hybridMultilevel"/>
    <w:tmpl w:val="9AF2AA00"/>
    <w:lvl w:ilvl="0" w:tplc="E6C26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024920"/>
    <w:multiLevelType w:val="hybridMultilevel"/>
    <w:tmpl w:val="BA222396"/>
    <w:lvl w:ilvl="0" w:tplc="5052C540">
      <w:start w:val="3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0224D9"/>
    <w:multiLevelType w:val="hybridMultilevel"/>
    <w:tmpl w:val="A87AC966"/>
    <w:lvl w:ilvl="0" w:tplc="FBF8258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969A2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081AD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2E621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A0072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60511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AE45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6E0A8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6E152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CF2BBE"/>
    <w:multiLevelType w:val="hybridMultilevel"/>
    <w:tmpl w:val="8B92C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402FFB"/>
    <w:multiLevelType w:val="hybridMultilevel"/>
    <w:tmpl w:val="C194E3F0"/>
    <w:lvl w:ilvl="0" w:tplc="ADC4D5D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075FCB"/>
    <w:multiLevelType w:val="hybridMultilevel"/>
    <w:tmpl w:val="5142D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432001"/>
    <w:multiLevelType w:val="hybridMultilevel"/>
    <w:tmpl w:val="07244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496898"/>
    <w:multiLevelType w:val="hybridMultilevel"/>
    <w:tmpl w:val="C70EEB44"/>
    <w:lvl w:ilvl="0" w:tplc="1DFE1278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7E64CC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4B500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2A9740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725B7A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7C3772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84FB6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24C95A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54D474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6AE07A3"/>
    <w:multiLevelType w:val="hybridMultilevel"/>
    <w:tmpl w:val="5AFE4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904953"/>
    <w:multiLevelType w:val="hybridMultilevel"/>
    <w:tmpl w:val="0B52CAB6"/>
    <w:lvl w:ilvl="0" w:tplc="0A4EAB4C">
      <w:start w:val="497"/>
      <w:numFmt w:val="bullet"/>
      <w:lvlText w:val="-"/>
      <w:lvlJc w:val="left"/>
      <w:pPr>
        <w:ind w:left="39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1" w:hanging="360"/>
      </w:pPr>
      <w:rPr>
        <w:rFonts w:ascii="Wingdings" w:hAnsi="Wingdings" w:hint="default"/>
      </w:rPr>
    </w:lvl>
  </w:abstractNum>
  <w:abstractNum w:abstractNumId="40" w15:restartNumberingAfterBreak="0">
    <w:nsid w:val="6A587604"/>
    <w:multiLevelType w:val="hybridMultilevel"/>
    <w:tmpl w:val="91F03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2B790D"/>
    <w:multiLevelType w:val="hybridMultilevel"/>
    <w:tmpl w:val="99782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DB38CF"/>
    <w:multiLevelType w:val="hybridMultilevel"/>
    <w:tmpl w:val="42D41262"/>
    <w:lvl w:ilvl="0" w:tplc="CA1401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43604F"/>
    <w:multiLevelType w:val="hybridMultilevel"/>
    <w:tmpl w:val="CF3CDDC6"/>
    <w:lvl w:ilvl="0" w:tplc="177C6660">
      <w:start w:val="497"/>
      <w:numFmt w:val="bullet"/>
      <w:lvlText w:val="-"/>
      <w:lvlJc w:val="left"/>
      <w:pPr>
        <w:ind w:left="39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1" w:hanging="360"/>
      </w:pPr>
      <w:rPr>
        <w:rFonts w:ascii="Wingdings" w:hAnsi="Wingdings" w:hint="default"/>
      </w:rPr>
    </w:lvl>
  </w:abstractNum>
  <w:abstractNum w:abstractNumId="44" w15:restartNumberingAfterBreak="0">
    <w:nsid w:val="77FA0AA9"/>
    <w:multiLevelType w:val="hybridMultilevel"/>
    <w:tmpl w:val="5DCCC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454DB4"/>
    <w:multiLevelType w:val="hybridMultilevel"/>
    <w:tmpl w:val="8690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165DCB"/>
    <w:multiLevelType w:val="hybridMultilevel"/>
    <w:tmpl w:val="19423E6A"/>
    <w:lvl w:ilvl="0" w:tplc="EBDE49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303992"/>
    <w:multiLevelType w:val="hybridMultilevel"/>
    <w:tmpl w:val="BD946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DF4CE5"/>
    <w:multiLevelType w:val="hybridMultilevel"/>
    <w:tmpl w:val="9CECA40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D24330A"/>
    <w:multiLevelType w:val="hybridMultilevel"/>
    <w:tmpl w:val="7F5A3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7F372C"/>
    <w:multiLevelType w:val="hybridMultilevel"/>
    <w:tmpl w:val="ECB4584E"/>
    <w:lvl w:ilvl="0" w:tplc="B5FACF6C">
      <w:start w:val="17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1178568">
    <w:abstractNumId w:val="20"/>
  </w:num>
  <w:num w:numId="2" w16cid:durableId="1020350839">
    <w:abstractNumId w:val="46"/>
  </w:num>
  <w:num w:numId="3" w16cid:durableId="230388937">
    <w:abstractNumId w:val="28"/>
  </w:num>
  <w:num w:numId="4" w16cid:durableId="658461045">
    <w:abstractNumId w:val="5"/>
  </w:num>
  <w:num w:numId="5" w16cid:durableId="89743302">
    <w:abstractNumId w:val="8"/>
  </w:num>
  <w:num w:numId="6" w16cid:durableId="1436680528">
    <w:abstractNumId w:val="4"/>
  </w:num>
  <w:num w:numId="7" w16cid:durableId="1748959888">
    <w:abstractNumId w:val="9"/>
  </w:num>
  <w:num w:numId="8" w16cid:durableId="847326048">
    <w:abstractNumId w:val="26"/>
  </w:num>
  <w:num w:numId="9" w16cid:durableId="1963883309">
    <w:abstractNumId w:val="24"/>
  </w:num>
  <w:num w:numId="10" w16cid:durableId="1829900112">
    <w:abstractNumId w:val="7"/>
  </w:num>
  <w:num w:numId="11" w16cid:durableId="262886829">
    <w:abstractNumId w:val="38"/>
  </w:num>
  <w:num w:numId="12" w16cid:durableId="13269216">
    <w:abstractNumId w:val="45"/>
  </w:num>
  <w:num w:numId="13" w16cid:durableId="34626764">
    <w:abstractNumId w:val="40"/>
  </w:num>
  <w:num w:numId="14" w16cid:durableId="186457082">
    <w:abstractNumId w:val="44"/>
  </w:num>
  <w:num w:numId="15" w16cid:durableId="1341734412">
    <w:abstractNumId w:val="35"/>
  </w:num>
  <w:num w:numId="16" w16cid:durableId="619872066">
    <w:abstractNumId w:val="17"/>
  </w:num>
  <w:num w:numId="17" w16cid:durableId="421881749">
    <w:abstractNumId w:val="13"/>
  </w:num>
  <w:num w:numId="18" w16cid:durableId="1039742572">
    <w:abstractNumId w:val="11"/>
  </w:num>
  <w:num w:numId="19" w16cid:durableId="1997028065">
    <w:abstractNumId w:val="1"/>
  </w:num>
  <w:num w:numId="20" w16cid:durableId="541331813">
    <w:abstractNumId w:val="27"/>
  </w:num>
  <w:num w:numId="21" w16cid:durableId="1717272004">
    <w:abstractNumId w:val="49"/>
  </w:num>
  <w:num w:numId="22" w16cid:durableId="355521">
    <w:abstractNumId w:val="29"/>
  </w:num>
  <w:num w:numId="23" w16cid:durableId="1816948382">
    <w:abstractNumId w:val="0"/>
  </w:num>
  <w:num w:numId="24" w16cid:durableId="327366937">
    <w:abstractNumId w:val="41"/>
  </w:num>
  <w:num w:numId="25" w16cid:durableId="681517623">
    <w:abstractNumId w:val="33"/>
  </w:num>
  <w:num w:numId="26" w16cid:durableId="1198473794">
    <w:abstractNumId w:val="18"/>
  </w:num>
  <w:num w:numId="27" w16cid:durableId="824276487">
    <w:abstractNumId w:val="16"/>
  </w:num>
  <w:num w:numId="28" w16cid:durableId="61147968">
    <w:abstractNumId w:val="30"/>
  </w:num>
  <w:num w:numId="29" w16cid:durableId="519897483">
    <w:abstractNumId w:val="19"/>
  </w:num>
  <w:num w:numId="30" w16cid:durableId="1241138101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654259195">
    <w:abstractNumId w:val="12"/>
  </w:num>
  <w:num w:numId="32" w16cid:durableId="1163206306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3" w16cid:durableId="127864521">
    <w:abstractNumId w:val="21"/>
  </w:num>
  <w:num w:numId="34" w16cid:durableId="1677463430">
    <w:abstractNumId w:val="48"/>
  </w:num>
  <w:num w:numId="35" w16cid:durableId="2119712352">
    <w:abstractNumId w:val="22"/>
  </w:num>
  <w:num w:numId="36" w16cid:durableId="2038506698">
    <w:abstractNumId w:val="6"/>
  </w:num>
  <w:num w:numId="37" w16cid:durableId="159395139">
    <w:abstractNumId w:val="37"/>
  </w:num>
  <w:num w:numId="38" w16cid:durableId="230114477">
    <w:abstractNumId w:val="31"/>
  </w:num>
  <w:num w:numId="39" w16cid:durableId="1375083996">
    <w:abstractNumId w:val="34"/>
  </w:num>
  <w:num w:numId="40" w16cid:durableId="2027515582">
    <w:abstractNumId w:val="10"/>
  </w:num>
  <w:num w:numId="41" w16cid:durableId="2127461039">
    <w:abstractNumId w:val="50"/>
  </w:num>
  <w:num w:numId="42" w16cid:durableId="450133191">
    <w:abstractNumId w:val="2"/>
  </w:num>
  <w:num w:numId="43" w16cid:durableId="1223098553">
    <w:abstractNumId w:val="25"/>
  </w:num>
  <w:num w:numId="44" w16cid:durableId="1194882260">
    <w:abstractNumId w:val="15"/>
  </w:num>
  <w:num w:numId="45" w16cid:durableId="299725160">
    <w:abstractNumId w:val="42"/>
  </w:num>
  <w:num w:numId="46" w16cid:durableId="1412124725">
    <w:abstractNumId w:val="23"/>
  </w:num>
  <w:num w:numId="47" w16cid:durableId="33891228">
    <w:abstractNumId w:val="43"/>
  </w:num>
  <w:num w:numId="48" w16cid:durableId="2069641512">
    <w:abstractNumId w:val="39"/>
  </w:num>
  <w:num w:numId="49" w16cid:durableId="895042630">
    <w:abstractNumId w:val="32"/>
  </w:num>
  <w:num w:numId="50" w16cid:durableId="1138179878">
    <w:abstractNumId w:val="3"/>
  </w:num>
  <w:num w:numId="51" w16cid:durableId="1220239227">
    <w:abstractNumId w:val="14"/>
  </w:num>
  <w:num w:numId="52" w16cid:durableId="1761566584">
    <w:abstractNumId w:val="36"/>
  </w:num>
  <w:num w:numId="53" w16cid:durableId="1759595507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A5"/>
    <w:rsid w:val="00015607"/>
    <w:rsid w:val="0002103F"/>
    <w:rsid w:val="000273FA"/>
    <w:rsid w:val="00046E22"/>
    <w:rsid w:val="00095154"/>
    <w:rsid w:val="000C2E5B"/>
    <w:rsid w:val="00111172"/>
    <w:rsid w:val="001D0290"/>
    <w:rsid w:val="00267D21"/>
    <w:rsid w:val="002A4985"/>
    <w:rsid w:val="00335F44"/>
    <w:rsid w:val="00380356"/>
    <w:rsid w:val="003A4CA1"/>
    <w:rsid w:val="003B57E7"/>
    <w:rsid w:val="0049232F"/>
    <w:rsid w:val="004E2B84"/>
    <w:rsid w:val="004E4A58"/>
    <w:rsid w:val="005022B8"/>
    <w:rsid w:val="00506281"/>
    <w:rsid w:val="00567390"/>
    <w:rsid w:val="00591E82"/>
    <w:rsid w:val="005E4F90"/>
    <w:rsid w:val="006768CA"/>
    <w:rsid w:val="00725749"/>
    <w:rsid w:val="00775FEF"/>
    <w:rsid w:val="007C55EF"/>
    <w:rsid w:val="007D6EEF"/>
    <w:rsid w:val="00812473"/>
    <w:rsid w:val="00871201"/>
    <w:rsid w:val="008E6D5D"/>
    <w:rsid w:val="009206A5"/>
    <w:rsid w:val="00920C36"/>
    <w:rsid w:val="0092429B"/>
    <w:rsid w:val="009427AD"/>
    <w:rsid w:val="00985819"/>
    <w:rsid w:val="00990981"/>
    <w:rsid w:val="009B6CD7"/>
    <w:rsid w:val="009C6E33"/>
    <w:rsid w:val="00AC66E2"/>
    <w:rsid w:val="00B06008"/>
    <w:rsid w:val="00B471CD"/>
    <w:rsid w:val="00BC28C8"/>
    <w:rsid w:val="00BC3D3B"/>
    <w:rsid w:val="00BE4688"/>
    <w:rsid w:val="00C8629D"/>
    <w:rsid w:val="00CA449C"/>
    <w:rsid w:val="00D51587"/>
    <w:rsid w:val="00D670DE"/>
    <w:rsid w:val="00D84E33"/>
    <w:rsid w:val="00DB4194"/>
    <w:rsid w:val="00DE1E79"/>
    <w:rsid w:val="00DE7F78"/>
    <w:rsid w:val="00E217E8"/>
    <w:rsid w:val="00E53E67"/>
    <w:rsid w:val="00E7109B"/>
    <w:rsid w:val="00E822DF"/>
    <w:rsid w:val="00E966E3"/>
    <w:rsid w:val="00FB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E733A"/>
  <w15:chartTrackingRefBased/>
  <w15:docId w15:val="{9428EFA7-3C2E-CD41-8AA8-0ECCC7DA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6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9206A5"/>
    <w:pPr>
      <w:keepNext/>
      <w:keepLines/>
      <w:spacing w:before="48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206A5"/>
    <w:pPr>
      <w:keepNext/>
      <w:keepLines/>
      <w:spacing w:before="40" w:line="480" w:lineRule="auto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206A5"/>
    <w:pPr>
      <w:keepNext/>
      <w:keepLines/>
      <w:spacing w:before="40" w:line="480" w:lineRule="auto"/>
      <w:outlineLvl w:val="2"/>
    </w:pPr>
    <w:rPr>
      <w:rFonts w:asciiTheme="majorBidi" w:eastAsiaTheme="majorEastAsia" w:hAnsiTheme="majorBidi" w:cstheme="majorBidi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6A5"/>
    <w:pPr>
      <w:keepNext/>
      <w:keepLines/>
      <w:spacing w:before="40" w:line="480" w:lineRule="auto"/>
      <w:outlineLvl w:val="3"/>
    </w:pPr>
    <w:rPr>
      <w:rFonts w:asciiTheme="majorBidi" w:eastAsiaTheme="majorEastAsia" w:hAnsiTheme="majorBidi" w:cstheme="majorBidi"/>
      <w:b/>
      <w:i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206A5"/>
    <w:pPr>
      <w:keepNext/>
      <w:keepLines/>
      <w:spacing w:before="40" w:line="480" w:lineRule="auto"/>
      <w:outlineLvl w:val="4"/>
    </w:pPr>
    <w:rPr>
      <w:rFonts w:asciiTheme="majorBidi" w:eastAsiaTheme="majorEastAsia" w:hAnsiTheme="majorBidi" w:cstheme="majorBidi"/>
      <w:i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06A5"/>
    <w:pPr>
      <w:keepNext/>
      <w:keepLines/>
      <w:spacing w:before="40" w:line="480" w:lineRule="auto"/>
      <w:outlineLvl w:val="5"/>
    </w:pPr>
    <w:rPr>
      <w:rFonts w:asciiTheme="majorBidi" w:eastAsiaTheme="majorEastAsia" w:hAnsiTheme="majorBidi" w:cstheme="majorBidi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206A5"/>
    <w:rPr>
      <w:rFonts w:asciiTheme="majorBidi" w:eastAsiaTheme="majorEastAsia" w:hAnsiTheme="majorBidi" w:cstheme="majorBidi"/>
      <w:b/>
      <w:bCs/>
      <w:kern w:val="0"/>
      <w:sz w:val="32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9206A5"/>
    <w:rPr>
      <w:rFonts w:asciiTheme="majorBidi" w:eastAsiaTheme="majorEastAsia" w:hAnsiTheme="majorBidi" w:cstheme="majorBidi"/>
      <w:b/>
      <w:kern w:val="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9206A5"/>
    <w:rPr>
      <w:rFonts w:asciiTheme="majorBidi" w:eastAsiaTheme="majorEastAsia" w:hAnsiTheme="majorBidi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206A5"/>
    <w:rPr>
      <w:rFonts w:asciiTheme="majorBidi" w:eastAsiaTheme="majorEastAsia" w:hAnsiTheme="majorBidi" w:cstheme="majorBidi"/>
      <w:b/>
      <w:i/>
      <w:iCs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9206A5"/>
    <w:rPr>
      <w:rFonts w:asciiTheme="majorBidi" w:eastAsiaTheme="majorEastAsia" w:hAnsiTheme="majorBidi" w:cstheme="majorBidi"/>
      <w:i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206A5"/>
    <w:rPr>
      <w:rFonts w:asciiTheme="majorBidi" w:eastAsiaTheme="majorEastAsia" w:hAnsiTheme="majorBidi" w:cstheme="majorBidi"/>
      <w:kern w:val="0"/>
      <w:u w:val="single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0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6A5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6A5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206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06A5"/>
    <w:rPr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6A5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A5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9206A5"/>
    <w:pPr>
      <w:spacing w:before="100" w:beforeAutospacing="1" w:after="100" w:afterAutospacing="1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6A5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920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0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06A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6A5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206A5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06A5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206A5"/>
    <w:rPr>
      <w:color w:val="0000FF"/>
      <w:u w:val="single"/>
    </w:rPr>
  </w:style>
  <w:style w:type="character" w:customStyle="1" w:styleId="fm-role">
    <w:name w:val="fm-role"/>
    <w:basedOn w:val="DefaultParagraphFont"/>
    <w:rsid w:val="009206A5"/>
  </w:style>
  <w:style w:type="paragraph" w:styleId="Header">
    <w:name w:val="header"/>
    <w:basedOn w:val="Normal"/>
    <w:link w:val="HeaderChar"/>
    <w:uiPriority w:val="99"/>
    <w:unhideWhenUsed/>
    <w:rsid w:val="009206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206A5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06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06A5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9206A5"/>
    <w:rPr>
      <w:kern w:val="0"/>
      <w:sz w:val="22"/>
      <w:szCs w:val="22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9206A5"/>
  </w:style>
  <w:style w:type="paragraph" w:styleId="FootnoteText">
    <w:name w:val="footnote text"/>
    <w:basedOn w:val="Normal"/>
    <w:link w:val="FootnoteTextChar"/>
    <w:uiPriority w:val="99"/>
    <w:semiHidden/>
    <w:unhideWhenUsed/>
    <w:rsid w:val="009206A5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06A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206A5"/>
    <w:rPr>
      <w:vertAlign w:val="superscript"/>
    </w:rPr>
  </w:style>
  <w:style w:type="character" w:customStyle="1" w:styleId="il">
    <w:name w:val="il"/>
    <w:basedOn w:val="DefaultParagraphFont"/>
    <w:rsid w:val="009206A5"/>
  </w:style>
  <w:style w:type="character" w:customStyle="1" w:styleId="im">
    <w:name w:val="im"/>
    <w:basedOn w:val="DefaultParagraphFont"/>
    <w:rsid w:val="009206A5"/>
  </w:style>
  <w:style w:type="character" w:styleId="Strong">
    <w:name w:val="Strong"/>
    <w:basedOn w:val="DefaultParagraphFont"/>
    <w:uiPriority w:val="22"/>
    <w:qFormat/>
    <w:rsid w:val="009206A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06A5"/>
    <w:rPr>
      <w:color w:val="605E5C"/>
      <w:shd w:val="clear" w:color="auto" w:fill="E1DFDD"/>
    </w:rPr>
  </w:style>
  <w:style w:type="character" w:customStyle="1" w:styleId="word">
    <w:name w:val="word"/>
    <w:basedOn w:val="DefaultParagraphFont"/>
    <w:rsid w:val="009206A5"/>
  </w:style>
  <w:style w:type="paragraph" w:customStyle="1" w:styleId="p">
    <w:name w:val="p"/>
    <w:basedOn w:val="Normal"/>
    <w:rsid w:val="009206A5"/>
    <w:pPr>
      <w:spacing w:before="100" w:beforeAutospacing="1" w:after="100" w:afterAutospacing="1"/>
    </w:pPr>
    <w:rPr>
      <w:lang w:val="en-US"/>
    </w:rPr>
  </w:style>
  <w:style w:type="paragraph" w:customStyle="1" w:styleId="Pa10">
    <w:name w:val="Pa10"/>
    <w:basedOn w:val="Normal"/>
    <w:next w:val="Normal"/>
    <w:uiPriority w:val="99"/>
    <w:rsid w:val="009206A5"/>
    <w:pPr>
      <w:autoSpaceDE w:val="0"/>
      <w:autoSpaceDN w:val="0"/>
      <w:adjustRightInd w:val="0"/>
      <w:spacing w:line="201" w:lineRule="atLeast"/>
    </w:pPr>
    <w:rPr>
      <w:rFonts w:ascii="Humnst777 BT" w:eastAsiaTheme="minorHAnsi" w:hAnsi="Humnst777 BT" w:cstheme="minorBidi"/>
      <w:lang w:val="en-US"/>
    </w:rPr>
  </w:style>
  <w:style w:type="paragraph" w:customStyle="1" w:styleId="Pa5">
    <w:name w:val="Pa5"/>
    <w:basedOn w:val="Normal"/>
    <w:next w:val="Normal"/>
    <w:uiPriority w:val="99"/>
    <w:rsid w:val="009206A5"/>
    <w:pPr>
      <w:autoSpaceDE w:val="0"/>
      <w:autoSpaceDN w:val="0"/>
      <w:adjustRightInd w:val="0"/>
      <w:spacing w:line="201" w:lineRule="atLeast"/>
    </w:pPr>
    <w:rPr>
      <w:rFonts w:ascii="Humnst777 BT" w:eastAsiaTheme="minorHAnsi" w:hAnsi="Humnst777 BT" w:cstheme="minorBidi"/>
      <w:lang w:val="en-US"/>
    </w:rPr>
  </w:style>
  <w:style w:type="character" w:customStyle="1" w:styleId="nd-word">
    <w:name w:val="nd-word"/>
    <w:basedOn w:val="DefaultParagraphFont"/>
    <w:rsid w:val="009206A5"/>
  </w:style>
  <w:style w:type="character" w:styleId="PlaceholderText">
    <w:name w:val="Placeholder Text"/>
    <w:basedOn w:val="DefaultParagraphFont"/>
    <w:uiPriority w:val="99"/>
    <w:semiHidden/>
    <w:rsid w:val="009206A5"/>
    <w:rPr>
      <w:color w:val="808080"/>
    </w:rPr>
  </w:style>
  <w:style w:type="paragraph" w:customStyle="1" w:styleId="Normal0">
    <w:name w:val="[Normal]"/>
    <w:uiPriority w:val="99"/>
    <w:rsid w:val="009206A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kern w:val="0"/>
      <w:lang w:val="en-US"/>
      <w14:ligatures w14:val="none"/>
    </w:rPr>
  </w:style>
  <w:style w:type="character" w:customStyle="1" w:styleId="css-1vwsgcv">
    <w:name w:val="css-1vwsgcv"/>
    <w:basedOn w:val="DefaultParagraphFont"/>
    <w:rsid w:val="009206A5"/>
  </w:style>
  <w:style w:type="character" w:customStyle="1" w:styleId="css-1rwqwr9">
    <w:name w:val="css-1rwqwr9"/>
    <w:basedOn w:val="DefaultParagraphFont"/>
    <w:rsid w:val="009206A5"/>
  </w:style>
  <w:style w:type="character" w:customStyle="1" w:styleId="element-citation">
    <w:name w:val="element-citation"/>
    <w:basedOn w:val="DefaultParagraphFont"/>
    <w:rsid w:val="009206A5"/>
  </w:style>
  <w:style w:type="character" w:customStyle="1" w:styleId="ref-journal">
    <w:name w:val="ref-journal"/>
    <w:basedOn w:val="DefaultParagraphFont"/>
    <w:rsid w:val="009206A5"/>
  </w:style>
  <w:style w:type="character" w:styleId="Emphasis">
    <w:name w:val="Emphasis"/>
    <w:basedOn w:val="DefaultParagraphFont"/>
    <w:uiPriority w:val="20"/>
    <w:qFormat/>
    <w:rsid w:val="009206A5"/>
    <w:rPr>
      <w:i/>
      <w:iCs/>
    </w:rPr>
  </w:style>
  <w:style w:type="character" w:customStyle="1" w:styleId="ref-vol">
    <w:name w:val="ref-vol"/>
    <w:basedOn w:val="DefaultParagraphFont"/>
    <w:rsid w:val="009206A5"/>
  </w:style>
  <w:style w:type="character" w:customStyle="1" w:styleId="nowrap">
    <w:name w:val="nowrap"/>
    <w:basedOn w:val="DefaultParagraphFont"/>
    <w:rsid w:val="009206A5"/>
  </w:style>
  <w:style w:type="character" w:customStyle="1" w:styleId="words">
    <w:name w:val="words"/>
    <w:basedOn w:val="DefaultParagraphFont"/>
    <w:rsid w:val="009206A5"/>
  </w:style>
  <w:style w:type="character" w:customStyle="1" w:styleId="fe69if">
    <w:name w:val="fe69if"/>
    <w:basedOn w:val="DefaultParagraphFont"/>
    <w:rsid w:val="009206A5"/>
  </w:style>
  <w:style w:type="table" w:styleId="PlainTable3">
    <w:name w:val="Plain Table 3"/>
    <w:basedOn w:val="TableNormal"/>
    <w:uiPriority w:val="43"/>
    <w:rsid w:val="009206A5"/>
    <w:pPr>
      <w:spacing w:after="160" w:line="48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1">
    <w:name w:val="s1"/>
    <w:basedOn w:val="DefaultParagraphFont"/>
    <w:rsid w:val="009206A5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table" w:styleId="GridTable1Light">
    <w:name w:val="Grid Table 1 Light"/>
    <w:basedOn w:val="TableNormal"/>
    <w:uiPriority w:val="46"/>
    <w:rsid w:val="009206A5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indent">
    <w:name w:val="noindent"/>
    <w:basedOn w:val="Normal"/>
    <w:rsid w:val="009206A5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06A5"/>
    <w:rPr>
      <w:color w:val="954F72" w:themeColor="followedHyperlink"/>
      <w:u w:val="single"/>
    </w:rPr>
  </w:style>
  <w:style w:type="paragraph" w:customStyle="1" w:styleId="Body">
    <w:name w:val="Body"/>
    <w:rsid w:val="009206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206A5"/>
  </w:style>
  <w:style w:type="table" w:customStyle="1" w:styleId="PlainTable31">
    <w:name w:val="Plain Table 31"/>
    <w:basedOn w:val="TableNormal"/>
    <w:next w:val="PlainTable3"/>
    <w:uiPriority w:val="43"/>
    <w:rsid w:val="009206A5"/>
    <w:pPr>
      <w:spacing w:after="160" w:line="48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9206A5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gmail-msocommenttext">
    <w:name w:val="gmail-msocommenttext"/>
    <w:basedOn w:val="Normal"/>
    <w:rsid w:val="009206A5"/>
    <w:pPr>
      <w:spacing w:before="100" w:beforeAutospacing="1" w:after="100" w:afterAutospacing="1"/>
    </w:pPr>
    <w:rPr>
      <w:rFonts w:eastAsiaTheme="minorHAnsi"/>
      <w:lang w:val="en-US"/>
    </w:rPr>
  </w:style>
  <w:style w:type="character" w:customStyle="1" w:styleId="cf01">
    <w:name w:val="cf01"/>
    <w:basedOn w:val="DefaultParagraphFont"/>
    <w:rsid w:val="009206A5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9206A5"/>
    <w:pPr>
      <w:autoSpaceDE w:val="0"/>
      <w:autoSpaceDN w:val="0"/>
      <w:adjustRightInd w:val="0"/>
    </w:pPr>
    <w:rPr>
      <w:rFonts w:ascii="Charter" w:hAnsi="Charter" w:cs="Charter"/>
      <w:color w:val="000000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06A5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9206A5"/>
  </w:style>
  <w:style w:type="numbering" w:customStyle="1" w:styleId="Headings">
    <w:name w:val="Headings"/>
    <w:uiPriority w:val="99"/>
    <w:rsid w:val="009206A5"/>
    <w:pPr>
      <w:numPr>
        <w:numId w:val="31"/>
      </w:numPr>
    </w:pPr>
  </w:style>
  <w:style w:type="table" w:styleId="GridTable5Dark-Accent3">
    <w:name w:val="Grid Table 5 Dark Accent 3"/>
    <w:basedOn w:val="TableNormal"/>
    <w:uiPriority w:val="50"/>
    <w:rsid w:val="009206A5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Sub-heading1RFP">
    <w:name w:val="Sub-heading1 (RFP)"/>
    <w:basedOn w:val="Normal"/>
    <w:link w:val="Sub-heading1RFPChar"/>
    <w:rsid w:val="009206A5"/>
    <w:pPr>
      <w:tabs>
        <w:tab w:val="left" w:pos="720"/>
      </w:tabs>
      <w:spacing w:line="360" w:lineRule="auto"/>
      <w:jc w:val="both"/>
    </w:pPr>
    <w:rPr>
      <w:rFonts w:asciiTheme="minorBidi" w:eastAsiaTheme="minorEastAsia" w:hAnsiTheme="minorBidi" w:cs="Arial"/>
      <w:sz w:val="20"/>
      <w:szCs w:val="20"/>
      <w:lang w:val="en-US" w:eastAsia="en-GB"/>
    </w:rPr>
  </w:style>
  <w:style w:type="character" w:customStyle="1" w:styleId="Sub-heading1RFPChar">
    <w:name w:val="Sub-heading1 (RFP) Char"/>
    <w:basedOn w:val="DefaultParagraphFont"/>
    <w:link w:val="Sub-heading1RFP"/>
    <w:rsid w:val="009206A5"/>
    <w:rPr>
      <w:rFonts w:asciiTheme="minorBidi" w:eastAsiaTheme="minorEastAsia" w:hAnsiTheme="minorBidi" w:cs="Arial"/>
      <w:kern w:val="0"/>
      <w:sz w:val="20"/>
      <w:szCs w:val="20"/>
      <w:lang w:val="en-US" w:eastAsia="en-GB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06A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206A5"/>
    <w:pPr>
      <w:spacing w:before="100" w:beforeAutospacing="1" w:after="100" w:afterAutospacing="1"/>
    </w:pPr>
    <w:rPr>
      <w:lang w:val="en-US"/>
    </w:rPr>
  </w:style>
  <w:style w:type="paragraph" w:customStyle="1" w:styleId="font0">
    <w:name w:val="font0"/>
    <w:basedOn w:val="Normal"/>
    <w:rsid w:val="009206A5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  <w:lang w:val="en-US"/>
    </w:rPr>
  </w:style>
  <w:style w:type="paragraph" w:customStyle="1" w:styleId="font5">
    <w:name w:val="font5"/>
    <w:basedOn w:val="Normal"/>
    <w:rsid w:val="009206A5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  <w:u w:val="single"/>
      <w:lang w:val="en-US"/>
    </w:rPr>
  </w:style>
  <w:style w:type="paragraph" w:customStyle="1" w:styleId="xl65">
    <w:name w:val="xl65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00"/>
      <w:spacing w:before="100" w:beforeAutospacing="1" w:after="100" w:afterAutospacing="1"/>
    </w:pPr>
    <w:rPr>
      <w:lang w:val="en-US"/>
    </w:rPr>
  </w:style>
  <w:style w:type="paragraph" w:customStyle="1" w:styleId="xl66">
    <w:name w:val="xl66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E6BD00"/>
      <w:spacing w:before="100" w:beforeAutospacing="1" w:after="100" w:afterAutospacing="1"/>
    </w:pPr>
    <w:rPr>
      <w:lang w:val="en-US"/>
    </w:rPr>
  </w:style>
  <w:style w:type="paragraph" w:customStyle="1" w:styleId="xl67">
    <w:name w:val="xl67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6C6FF"/>
      <w:spacing w:before="100" w:beforeAutospacing="1" w:after="100" w:afterAutospacing="1"/>
    </w:pPr>
    <w:rPr>
      <w:lang w:val="en-US"/>
    </w:rPr>
  </w:style>
  <w:style w:type="paragraph" w:customStyle="1" w:styleId="xl68">
    <w:name w:val="xl68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lang w:val="en-US"/>
    </w:rPr>
  </w:style>
  <w:style w:type="paragraph" w:customStyle="1" w:styleId="xl69">
    <w:name w:val="xl69"/>
    <w:basedOn w:val="Normal"/>
    <w:rsid w:val="009206A5"/>
    <w:pPr>
      <w:spacing w:before="100" w:beforeAutospacing="1" w:after="100" w:afterAutospacing="1"/>
    </w:pPr>
    <w:rPr>
      <w:lang w:val="en-US"/>
    </w:rPr>
  </w:style>
  <w:style w:type="paragraph" w:customStyle="1" w:styleId="xl70">
    <w:name w:val="xl70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lang w:val="en-US"/>
    </w:rPr>
  </w:style>
  <w:style w:type="paragraph" w:customStyle="1" w:styleId="xl71">
    <w:name w:val="xl71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72">
    <w:name w:val="xl72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73">
    <w:name w:val="xl73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b/>
      <w:bCs/>
      <w:lang w:val="en-US"/>
    </w:rPr>
  </w:style>
  <w:style w:type="paragraph" w:customStyle="1" w:styleId="xl74">
    <w:name w:val="xl74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lang w:val="en-US"/>
    </w:rPr>
  </w:style>
  <w:style w:type="paragraph" w:customStyle="1" w:styleId="xl75">
    <w:name w:val="xl75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lang w:val="en-US"/>
    </w:rPr>
  </w:style>
  <w:style w:type="paragraph" w:customStyle="1" w:styleId="xl76">
    <w:name w:val="xl76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FDB"/>
      <w:spacing w:before="100" w:beforeAutospacing="1" w:after="100" w:afterAutospacing="1"/>
    </w:pPr>
    <w:rPr>
      <w:b/>
      <w:bCs/>
      <w:lang w:val="en-US"/>
    </w:rPr>
  </w:style>
  <w:style w:type="paragraph" w:customStyle="1" w:styleId="xl77">
    <w:name w:val="xl77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FDB"/>
      <w:spacing w:before="100" w:beforeAutospacing="1" w:after="100" w:afterAutospacing="1"/>
    </w:pPr>
    <w:rPr>
      <w:lang w:val="en-US"/>
    </w:rPr>
  </w:style>
  <w:style w:type="paragraph" w:customStyle="1" w:styleId="xl78">
    <w:name w:val="xl78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8D5"/>
      <w:spacing w:before="100" w:beforeAutospacing="1" w:after="100" w:afterAutospacing="1"/>
    </w:pPr>
    <w:rPr>
      <w:lang w:val="en-US"/>
    </w:rPr>
  </w:style>
  <w:style w:type="paragraph" w:customStyle="1" w:styleId="xl79">
    <w:name w:val="xl79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0">
    <w:name w:val="xl80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1">
    <w:name w:val="xl81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2">
    <w:name w:val="xl82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5D5D5"/>
      <w:spacing w:before="100" w:beforeAutospacing="1" w:after="100" w:afterAutospacing="1"/>
    </w:pPr>
    <w:rPr>
      <w:b/>
      <w:bCs/>
      <w:lang w:val="en-US"/>
    </w:rPr>
  </w:style>
  <w:style w:type="paragraph" w:customStyle="1" w:styleId="xl83">
    <w:name w:val="xl83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84">
    <w:name w:val="xl84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5">
    <w:name w:val="xl85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6">
    <w:name w:val="xl86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7">
    <w:name w:val="xl87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  <w:jc w:val="center"/>
    </w:pPr>
    <w:rPr>
      <w:rFonts w:ascii="Helvetica Neue" w:hAnsi="Helvetica Neue"/>
      <w:b/>
      <w:bCs/>
      <w:lang w:val="en-US"/>
    </w:rPr>
  </w:style>
  <w:style w:type="paragraph" w:customStyle="1" w:styleId="xl88">
    <w:name w:val="xl88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89">
    <w:name w:val="xl89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FDB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90">
    <w:name w:val="xl90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US"/>
    </w:rPr>
  </w:style>
  <w:style w:type="paragraph" w:customStyle="1" w:styleId="xl91">
    <w:name w:val="xl91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92">
    <w:name w:val="xl92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b/>
      <w:bCs/>
      <w:lang w:val="en-US"/>
    </w:rPr>
  </w:style>
  <w:style w:type="paragraph" w:customStyle="1" w:styleId="xl93">
    <w:name w:val="xl93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lang w:val="en-US"/>
    </w:rPr>
  </w:style>
  <w:style w:type="paragraph" w:customStyle="1" w:styleId="xl94">
    <w:name w:val="xl94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D00"/>
      <w:spacing w:before="100" w:beforeAutospacing="1" w:after="100" w:afterAutospacing="1"/>
    </w:pPr>
    <w:rPr>
      <w:b/>
      <w:bCs/>
      <w:lang w:val="en-US"/>
    </w:rPr>
  </w:style>
  <w:style w:type="paragraph" w:customStyle="1" w:styleId="xl95">
    <w:name w:val="xl95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D00"/>
      <w:spacing w:before="100" w:beforeAutospacing="1" w:after="100" w:afterAutospacing="1"/>
    </w:pPr>
    <w:rPr>
      <w:lang w:val="en-US"/>
    </w:rPr>
  </w:style>
  <w:style w:type="paragraph" w:customStyle="1" w:styleId="xl96">
    <w:name w:val="xl96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D00"/>
      <w:spacing w:before="100" w:beforeAutospacing="1" w:after="100" w:afterAutospacing="1"/>
    </w:pPr>
    <w:rPr>
      <w:lang w:val="en-US"/>
    </w:rPr>
  </w:style>
  <w:style w:type="paragraph" w:customStyle="1" w:styleId="xl97">
    <w:name w:val="xl97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DFDB"/>
      <w:spacing w:before="100" w:beforeAutospacing="1" w:after="100" w:afterAutospacing="1"/>
    </w:pPr>
    <w:rPr>
      <w:lang w:val="en-US"/>
    </w:rPr>
  </w:style>
  <w:style w:type="paragraph" w:customStyle="1" w:styleId="xl98">
    <w:name w:val="xl98"/>
    <w:basedOn w:val="Normal"/>
    <w:rsid w:val="009206A5"/>
    <w:pPr>
      <w:shd w:val="clear" w:color="000000" w:fill="FF0000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99">
    <w:name w:val="xl99"/>
    <w:basedOn w:val="Normal"/>
    <w:rsid w:val="009206A5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lang w:val="en-US"/>
    </w:rPr>
  </w:style>
  <w:style w:type="paragraph" w:customStyle="1" w:styleId="xl100">
    <w:name w:val="xl100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01">
    <w:name w:val="xl101"/>
    <w:basedOn w:val="Normal"/>
    <w:rsid w:val="009206A5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lang w:val="en-US"/>
    </w:rPr>
  </w:style>
  <w:style w:type="paragraph" w:customStyle="1" w:styleId="xl102">
    <w:name w:val="xl102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lang w:val="en-US"/>
    </w:rPr>
  </w:style>
  <w:style w:type="paragraph" w:customStyle="1" w:styleId="xl103">
    <w:name w:val="xl103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1D836"/>
      <w:spacing w:before="100" w:beforeAutospacing="1" w:after="100" w:afterAutospacing="1"/>
    </w:pPr>
    <w:rPr>
      <w:lang w:val="en-US"/>
    </w:rPr>
  </w:style>
  <w:style w:type="paragraph" w:customStyle="1" w:styleId="xl104">
    <w:name w:val="xl104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lang w:val="en-US"/>
    </w:rPr>
  </w:style>
  <w:style w:type="paragraph" w:customStyle="1" w:styleId="xl105">
    <w:name w:val="xl105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06">
    <w:name w:val="xl106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US"/>
    </w:rPr>
  </w:style>
  <w:style w:type="paragraph" w:customStyle="1" w:styleId="xl107">
    <w:name w:val="xl107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08">
    <w:name w:val="xl108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b/>
      <w:bCs/>
      <w:lang w:val="en-US"/>
    </w:rPr>
  </w:style>
  <w:style w:type="paragraph" w:customStyle="1" w:styleId="xl109">
    <w:name w:val="xl109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lang w:val="en-US"/>
    </w:rPr>
  </w:style>
  <w:style w:type="paragraph" w:customStyle="1" w:styleId="xl110">
    <w:name w:val="xl110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lang w:val="en-US"/>
    </w:rPr>
  </w:style>
  <w:style w:type="paragraph" w:customStyle="1" w:styleId="xl111">
    <w:name w:val="xl111"/>
    <w:basedOn w:val="Normal"/>
    <w:rsid w:val="009206A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DFDB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12">
    <w:name w:val="xl112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lang w:val="en-US"/>
    </w:rPr>
  </w:style>
  <w:style w:type="paragraph" w:customStyle="1" w:styleId="xl113">
    <w:name w:val="xl113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lang w:val="en-US"/>
    </w:rPr>
  </w:style>
  <w:style w:type="paragraph" w:customStyle="1" w:styleId="xl114">
    <w:name w:val="xl114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15">
    <w:name w:val="xl115"/>
    <w:basedOn w:val="Normal"/>
    <w:rsid w:val="009206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  <w:jc w:val="center"/>
    </w:pPr>
    <w:rPr>
      <w:b/>
      <w:bCs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206A5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206A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206A5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206A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206A5"/>
    <w:rPr>
      <w:rFonts w:ascii="Arial" w:eastAsia="Times New Roman" w:hAnsi="Arial" w:cs="Arial"/>
      <w:vanish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8819</Words>
  <Characters>50269</Characters>
  <Application>Microsoft Office Word</Application>
  <DocSecurity>0</DocSecurity>
  <Lines>418</Lines>
  <Paragraphs>117</Paragraphs>
  <ScaleCrop>false</ScaleCrop>
  <Company/>
  <LinksUpToDate>false</LinksUpToDate>
  <CharactersWithSpaces>5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mi Gadelhak Gomaa Elshami</dc:creator>
  <cp:keywords/>
  <dc:description/>
  <cp:lastModifiedBy>Sara Elshami</cp:lastModifiedBy>
  <cp:revision>3</cp:revision>
  <dcterms:created xsi:type="dcterms:W3CDTF">2023-12-12T09:48:00Z</dcterms:created>
  <dcterms:modified xsi:type="dcterms:W3CDTF">2025-03-24T12:22:00Z</dcterms:modified>
</cp:coreProperties>
</file>